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29EC" w:rsidRPr="009E2152" w:rsidRDefault="00642A80" w:rsidP="00A929EC">
      <w:pPr>
        <w:pStyle w:val="Heading1"/>
      </w:pPr>
      <w:r>
        <w:t>S</w:t>
      </w:r>
      <w:r w:rsidR="00E32F16">
        <w:t>1</w:t>
      </w:r>
      <w:r>
        <w:t xml:space="preserve"> Text</w:t>
      </w:r>
      <w:bookmarkStart w:id="0" w:name="_GoBack"/>
      <w:bookmarkEnd w:id="0"/>
    </w:p>
    <w:p w:rsidR="00A929EC" w:rsidRPr="009E2152" w:rsidRDefault="00A929EC" w:rsidP="00A929EC"/>
    <w:p w:rsidR="00A929EC" w:rsidRPr="007A008B" w:rsidRDefault="00A929EC" w:rsidP="00A929EC">
      <w:pPr>
        <w:pStyle w:val="Heading2"/>
        <w:jc w:val="both"/>
        <w:rPr>
          <w:rFonts w:ascii="Cambria" w:hAnsi="Cambria"/>
        </w:rPr>
      </w:pPr>
      <w:r w:rsidRPr="007A008B">
        <w:rPr>
          <w:rFonts w:ascii="Cambria" w:hAnsi="Cambria"/>
        </w:rPr>
        <w:t>Increasing the inter-saccade interval prolongs the sustained period</w:t>
      </w:r>
    </w:p>
    <w:p w:rsidR="00A929EC" w:rsidRPr="009E2152" w:rsidRDefault="00EF33AC" w:rsidP="00A929EC">
      <w:r w:rsidRPr="007A008B">
        <w:t xml:space="preserve">The analyses presented in </w:t>
      </w:r>
      <w:r w:rsidR="002314E1">
        <w:t>Fig</w:t>
      </w:r>
      <w:r w:rsidRPr="007A008B">
        <w:t xml:space="preserve"> 2 </w:t>
      </w:r>
      <w:r w:rsidR="00A929EC" w:rsidRPr="007A008B">
        <w:t>were repeated for a simulation where the interval bet</w:t>
      </w:r>
      <w:r w:rsidR="002314E1">
        <w:t>ween MSs was lengthened (</w:t>
      </w:r>
      <w:r w:rsidR="00A929EC" w:rsidRPr="007A008B">
        <w:t>S1</w:t>
      </w:r>
      <w:r w:rsidR="002314E1">
        <w:t xml:space="preserve"> Fig</w:t>
      </w:r>
      <w:r w:rsidR="00A929EC" w:rsidRPr="007A008B">
        <w:t>). The gamma-band synchrony was stable enough to last throughout the longer inster-saccade interval.</w:t>
      </w:r>
      <w:r w:rsidR="007A008B" w:rsidRPr="007A008B">
        <w:t xml:space="preserve"> </w:t>
      </w:r>
      <w:r w:rsidR="00A929EC" w:rsidRPr="007A008B">
        <w:t xml:space="preserve">For our experimental V1 data, we also repeated analysis to show MS-triggered TFR power </w:t>
      </w:r>
      <w:r w:rsidR="002314E1">
        <w:t>for longer MS intervals (</w:t>
      </w:r>
      <w:r w:rsidR="00A929EC" w:rsidRPr="007A008B">
        <w:t>S2</w:t>
      </w:r>
      <w:r w:rsidR="002314E1">
        <w:t xml:space="preserve"> Fig</w:t>
      </w:r>
      <w:r w:rsidR="00A929EC" w:rsidRPr="007A008B">
        <w:t xml:space="preserve">). Importantly, even with longer MS intervals, the sustained gamma-band remains dominant till the next MS. </w:t>
      </w:r>
    </w:p>
    <w:p w:rsidR="00A929EC" w:rsidRPr="009E2152" w:rsidRDefault="00A929EC" w:rsidP="00A929EC">
      <w:pPr>
        <w:pStyle w:val="Heading2"/>
      </w:pPr>
      <w:r w:rsidRPr="009E2152">
        <w:t>MS-locked effects persist across stimulus change</w:t>
      </w:r>
    </w:p>
    <w:p w:rsidR="00A929EC" w:rsidRPr="007A008B" w:rsidRDefault="00A929EC" w:rsidP="00A929EC">
      <w:pPr>
        <w:rPr>
          <w:b/>
        </w:rPr>
      </w:pPr>
      <w:r w:rsidRPr="009E2152">
        <w:t xml:space="preserve">The simulated network </w:t>
      </w:r>
      <w:r w:rsidR="002314E1">
        <w:t>Fig</w:t>
      </w:r>
      <w:r w:rsidR="00EF33AC" w:rsidRPr="009E2152">
        <w:t xml:space="preserve"> 2</w:t>
      </w:r>
      <w:r w:rsidRPr="009E2152">
        <w:t xml:space="preserve"> was presented the same single stimulus over and over again for every saccade. In reality the stimulus on the retina will change between saccades, since a saccade consists of an eye movement. S3</w:t>
      </w:r>
      <w:r w:rsidR="002314E1">
        <w:t xml:space="preserve"> Fig</w:t>
      </w:r>
      <w:r w:rsidRPr="009E2152">
        <w:t xml:space="preserve"> shows the result of a control simulation where the network was never presented with the same stimulus in successive saccades. The figure follows the conventions of </w:t>
      </w:r>
      <w:r w:rsidR="002314E1">
        <w:t>Fig</w:t>
      </w:r>
      <w:r w:rsidR="00EF33AC" w:rsidRPr="009E2152">
        <w:t xml:space="preserve"> 2</w:t>
      </w:r>
      <w:r w:rsidRPr="009E2152">
        <w:t xml:space="preserve"> and illustrates that the fact that the stimulus shown in previous inter-saccade interval is not of great importance (if at all) to the MS-locked gamma dynamics (i.e. the transient-sustained period dynamics).</w:t>
      </w:r>
    </w:p>
    <w:p w:rsidR="00A929EC" w:rsidRPr="009E2152" w:rsidRDefault="00A929EC" w:rsidP="00A929EC">
      <w:pPr>
        <w:pStyle w:val="Heading2"/>
      </w:pPr>
      <w:r w:rsidRPr="009E2152">
        <w:t xml:space="preserve">General view on temporal coordination of MS-shaped cortical activity </w:t>
      </w:r>
    </w:p>
    <w:p w:rsidR="00A929EC" w:rsidRPr="009E2152" w:rsidRDefault="00A929EC" w:rsidP="00A929EC">
      <w:pPr>
        <w:jc w:val="both"/>
      </w:pPr>
      <w:r w:rsidRPr="009E2152">
        <w:t xml:space="preserve">We can understand the differences in the transient activity shortly after the MS and the “sustained” period following it in the interval between MSs using general principles of synchronization theory </w:t>
      </w:r>
      <w:r w:rsidRPr="009E2152">
        <w:fldChar w:fldCharType="begin" w:fldLock="1"/>
      </w:r>
      <w:r w:rsidR="00EF33AC" w:rsidRPr="009E2152">
        <w:instrText>ADDIN CSL_CITATION { "citationItems" : [ { "id" : "ITEM-1", "itemData" : { "DOI" : "10.1016/S1874-575X(02)80022-4", "ISBN" : "9780444501684", "ISSN" : "1874575X", "abstract" : "Publisher Summary This chapter discusses the mechanisms of phase-locking and frequency control in pairs of coupled neural oscillators. The behavioral repertoire of two-component networks includes synchronized oscillations, anti-phase oscillations, phase-locked oscillations with phase difference other than zero or \u03c0,as well as non-phase-locked solutions and steady states. It is not possible to analyze the general behavior of a pair of coupled nonlinear oscillators. However, if the coupling is sufficiently weak, then it is possible to reduce the behavior of a general coupled system to something much simpler. The full system can be reduced to a single equation for the difference in the phases of the oscillators. The special structure of neural equations and the kinds of coupling between them translates into constraints on the reduced equations that can be used to understand the circumstances under which the oscillators synchronize or stabilize at other phase differences. Furthermore, it is possible to build networks with flexible synchronization properties by taking advantage of the variation in behavior in different voltage regimes. ", "author" : [ { "dropping-particle" : "", "family" : "Kopell", "given" : "N.", "non-dropping-particle" : "", "parse-names" : false, "suffix" : "" }, { "dropping-particle" : "", "family" : "Ermentrout", "given" : "G. B.", "non-dropping-particle" : "", "parse-names" : false, "suffix" : "" } ], "container-title" : "Handbook of Dynamical Systems", "id" : "ITEM-1", "issued" : { "date-parts" : [ [ "2002" ] ] }, "page" : "3-54", "title" : "Chapter 1 Mechanisms of phase-locking and frequency control in pairs of coupled neural oscillators", "type" : "article-journal", "volume" : "2" }, "uris" : [ "http://www.mendeley.com/documents/?uuid=b8a63f75-dd06-4835-b604-9c436b7a95c2", "http://www.mendeley.com/documents/?uuid=bd89352f-0b44-497f-9b95-42d5bbfc035b" ] }, { "id" : "ITEM-2", "itemData" : { "DOI" : "10.1017/S0143385704000173", "ISBN" : "9780262090438", "ISSN" : "0143-3857", "PMID" : "14304245", "abstract" : "Explains the relationship of electrophysiology, nonlinear dynamics, and the computational properties of neurons, with each concept presented in terms of both ...", "author" : [ { "dropping-particle" : "", "family" : "Izhikevich", "given" : "Eugene M", "non-dropping-particle" : "", "parse-names" : false, "suffix" : "" } ], "container-title" : "Dynamical Systems", "id" : "ITEM-2", "issue" : "1", "issued" : { "date-parts" : [ [ "2007" ] ] }, "number-of-pages" : "227-256", "title" : "Dynamical Systems in Neuroscience: The Geometry of Excitability and Bursting", "type" : "book", "volume" : "25" }, "uris" : [ "http://www.mendeley.com/documents/?uuid=092a49c6-e533-4b49-bea6-cc728756b322", "http://www.mendeley.com/documents/?uuid=66a8ffac-672d-4b4b-a6c2-8e27b2d41737" ] }, { "id" : "ITEM-3", "itemData" : { "DOI" : "10.1119/1.1475332", "ISSN" : "00029505", "author" : [ { "dropping-particle" : "", "family" : "Pikovsky", "given" : "Arkady", "non-dropping-particle" : "", "parse-names" : false, "suffix" : "" }, { "dropping-particle" : "", "family" : "Rosenblum", "given" : "Michael", "non-dropping-particle" : "", "parse-names" : false, "suffix" : "" }, { "dropping-particle" : "", "family" : "Kurths", "given" : "Ju\u0308rgen", "non-dropping-particle" : "", "parse-names" : false, "suffix" : "" }, { "dropping-particle" : "", "family" : "Hilborn", "given" : "Robert C.", "non-dropping-particle" : "", "parse-names" : false, "suffix" : "" } ], "container-title" : "American Journal of Physics", "id" : "ITEM-3", "issue" : "6", "issued" : { "date-parts" : [ [ "2002" ] ] }, "page" : "655", "title" : "Synchronization: A Universal Concept in Nonlinear Science", "type" : "article-journal", "volume" : "70" }, "uris" : [ "http://www.mendeley.com/documents/?uuid=c5f72270-7411-4b26-ae67-46d72aae986c", "http://www.mendeley.com/documents/?uuid=1796df3f-c0ba-4ae1-99fa-3a1174714fb4" ] } ], "mendeley" : { "formattedCitation" : "[1\u20133]", "plainTextFormattedCitation" : "[1\u20133]", "previouslyFormattedCitation" : "[1\u20133]" }, "properties" : { "noteIndex" : 0 }, "schema" : "https://github.com/citation-style-language/schema/raw/master/csl-citation.json" }</w:instrText>
      </w:r>
      <w:r w:rsidRPr="009E2152">
        <w:fldChar w:fldCharType="separate"/>
      </w:r>
      <w:r w:rsidR="00EF33AC" w:rsidRPr="009E2152">
        <w:rPr>
          <w:noProof/>
        </w:rPr>
        <w:t>[1–3]</w:t>
      </w:r>
      <w:r w:rsidRPr="009E2152">
        <w:fldChar w:fldCharType="end"/>
      </w:r>
      <w:r w:rsidRPr="009E2152">
        <w:t xml:space="preserve">. </w:t>
      </w:r>
    </w:p>
    <w:p w:rsidR="00A929EC" w:rsidRPr="009E2152" w:rsidRDefault="00A929EC" w:rsidP="00A929EC">
      <w:pPr>
        <w:jc w:val="both"/>
      </w:pPr>
      <w:r w:rsidRPr="009E2152">
        <w:t>We hypothesize that the phase-coordination of cortical activity during the transient and the sustained period rely on two distinct mechanisms. Phase-coordination in the transient period results from an external common resetting impulse (</w:t>
      </w:r>
      <w:r w:rsidRPr="009E2152">
        <w:fldChar w:fldCharType="begin"/>
      </w:r>
      <w:r w:rsidRPr="009E2152">
        <w:instrText xml:space="preserve"> REF _Ref480363464 \h </w:instrText>
      </w:r>
      <w:r w:rsidRPr="009E2152">
        <w:fldChar w:fldCharType="separate"/>
      </w:r>
      <w:r w:rsidR="007D3AEA" w:rsidRPr="009E2152">
        <w:t>S</w:t>
      </w:r>
      <w:r w:rsidRPr="009E2152">
        <w:fldChar w:fldCharType="end"/>
      </w:r>
      <w:r w:rsidR="002314E1">
        <w:t>4</w:t>
      </w:r>
      <w:r w:rsidRPr="009E2152">
        <w:t>A</w:t>
      </w:r>
      <w:r w:rsidR="002314E1">
        <w:t xml:space="preserve"> Fig</w:t>
      </w:r>
      <w:r w:rsidRPr="009E2152">
        <w:t>). Conversely, in the sustained period phase-coordination is achieved through mutual synchronization (</w:t>
      </w:r>
      <w:r w:rsidRPr="009E2152">
        <w:fldChar w:fldCharType="begin"/>
      </w:r>
      <w:r w:rsidRPr="009E2152">
        <w:instrText xml:space="preserve"> REF _Ref480363464 \h </w:instrText>
      </w:r>
      <w:r w:rsidRPr="009E2152">
        <w:fldChar w:fldCharType="separate"/>
      </w:r>
      <w:r w:rsidR="007D3AEA" w:rsidRPr="009E2152">
        <w:t>S</w:t>
      </w:r>
      <w:r w:rsidRPr="009E2152">
        <w:fldChar w:fldCharType="end"/>
      </w:r>
      <w:r w:rsidR="002314E1">
        <w:t>4</w:t>
      </w:r>
      <w:r w:rsidRPr="009E2152">
        <w:t>B</w:t>
      </w:r>
      <w:r w:rsidR="002314E1">
        <w:t xml:space="preserve"> Fig</w:t>
      </w:r>
      <w:r w:rsidRPr="009E2152">
        <w:t>).</w:t>
      </w:r>
    </w:p>
    <w:p w:rsidR="00A929EC" w:rsidRPr="009E2152" w:rsidRDefault="00A929EC" w:rsidP="00A929EC">
      <w:pPr>
        <w:jc w:val="both"/>
      </w:pPr>
      <w:r w:rsidRPr="009E2152">
        <w:t xml:space="preserve">A resetting impulse can either phase shift an ongoing oscillation or start the generation mechanism in the absence of an ongoing oscillation. Transient neural activation that travels from the retina along the visual hierarchy (feedforward sweep,  </w:t>
      </w:r>
      <w:r w:rsidRPr="009E2152">
        <w:fldChar w:fldCharType="begin" w:fldLock="1"/>
      </w:r>
      <w:r w:rsidR="00EF33AC" w:rsidRPr="009E2152">
        <w:instrText>ADDIN CSL_CITATION { "citationItems" : [ { "id" : "ITEM-1", "itemData" : { "DOI" : "10.1016/S0166-2236(00)01657-X", "ISBN" : "0166-2236 (Print)\\n0166-2236 (Linking)", "ISSN" : "01662236", "PMID" : "11074267", "abstract" : "An analysis of response latencies shows that when an image is presented to the visual system, neuronal activity is rapidly routed to a large number of visual areas. However, the activity of cortical neurons is not determined by this feedforward sweep alone. Horizontal connections within areas, and higher areas providing feedback, result in dynamic changes in tuning. The differences between feedforward and recurrent processing could prove pivotal in understanding the distinctions between attentive and pre-attentive vision as well as between conscious and unconscious vision. The feedforward sweep rapidly groups feature constellations that are hardwired in the visual brain, yet is probably incapable of yielding visual awareness; in many cases, recurrent processing is necessary before the features of an object are attentively grouped and the stimulus can enter consciousness. Copyright (C) 2000 Elsevier Science Ltd.", "author" : [ { "dropping-particle" : "", "family" : "Lamme", "given" : "Victor A F", "non-dropping-particle" : "", "parse-names" : false, "suffix" : "" }, { "dropping-particle" : "", "family" : "Roelfsema", "given" : "Pieter R.", "non-dropping-particle" : "", "parse-names" : false, "suffix" : "" } ], "container-title" : "Trends in Neurosciences", "id" : "ITEM-1", "issued" : { "date-parts" : [ [ "2000" ] ] }, "page" : "571-579", "title" : "The distinct modes of vision offered by feedforward and recurrent processing", "type" : "article", "volume" : "23" }, "uris" : [ "http://www.mendeley.com/documents/?uuid=3e30c1b2-91b7-4395-b3e6-c056fec2060e" ] } ], "mendeley" : { "formattedCitation" : "[4]", "plainTextFormattedCitation" : "[4]", "previouslyFormattedCitation" : "[4]" }, "properties" : { "noteIndex" : 0 }, "schema" : "https://github.com/citation-style-language/schema/raw/master/csl-citation.json" }</w:instrText>
      </w:r>
      <w:r w:rsidRPr="009E2152">
        <w:fldChar w:fldCharType="separate"/>
      </w:r>
      <w:r w:rsidR="00EF33AC" w:rsidRPr="009E2152">
        <w:rPr>
          <w:noProof/>
        </w:rPr>
        <w:t>[4]</w:t>
      </w:r>
      <w:r w:rsidRPr="009E2152">
        <w:fldChar w:fldCharType="end"/>
      </w:r>
      <w:r w:rsidRPr="009E2152">
        <w:t xml:space="preserve">), as observed after stimulus onsets or (micro)saccades </w:t>
      </w:r>
      <w:r w:rsidRPr="009E2152">
        <w:fldChar w:fldCharType="begin" w:fldLock="1"/>
      </w:r>
      <w:r w:rsidR="00EF33AC" w:rsidRPr="009E2152">
        <w:instrText>ADDIN CSL_CITATION { "citationItems" : [ { "id" : "ITEM-1", "itemData" : { "DOI" : "10.1093/cercor/bhm046", "ISBN" : "1460-2199 (Electronic)\\r1047-3211 (Linking)", "ISSN" : "1460-2199", "PMID" : "17494059", "abstract" : "Primates actively examine the visual world by rapidly shifting gaze (fixation) over the elements in a scene. Despite this fact, we typically study vision by presenting stimuli with gaze held constant. To better understand the dynamics of natural vision, we examined how the onset of visual fixation affects ongoing neuronal activity in the absence of visual stimulation. We used multiunit activity and current source density measurements to index neuronal firing patterns and underlying synaptic processes in macaque V1. Initial averaging of neural activity synchronized to the onset of fixation suggested that a brief period of cortical excitation follows each fixation. Subsequent single-trial analyses revealed that 1) neuronal oscillation phase transits from random to a highly organized state just after the fixation onset, 2) this phase concentration is accompanied by increased spectral power in several frequency bands, and 3) visual response amplitude is enhanced at the specific oscillatory phase associated with fixation. We hypothesize that nonvisual inputs are used by the brain to increase cortical excitability at fixation onset, thus \"priming\" the system for new visual inputs generated at fixation. Despite remaining mechanistic questions, it appears that analysis of fixation-related responses may be useful in studying natural vision.", "author" : [ { "dropping-particle" : "", "family" : "Rajkai", "given" : "Csaba", "non-dropping-particle" : "", "parse-names" : false, "suffix" : "" }, { "dropping-particle" : "", "family" : "Lakatos", "given" : "Peter", "non-dropping-particle" : "", "parse-names" : false, "suffix" : "" }, { "dropping-particle" : "", "family" : "Chen", "given" : "Chi-Ming", "non-dropping-particle" : "", "parse-names" : false, "suffix" : "" }, { "dropping-particle" : "", "family" : "Pincze", "given" : "Zsuzsa", "non-dropping-particle" : "", "parse-names" : false, "suffix" : "" }, { "dropping-particle" : "", "family" : "Karmos", "given" : "Gyorgy", "non-dropping-particle" : "", "parse-names" : false, "suffix" : "" }, { "dropping-particle" : "", "family" : "Schroeder", "given" : "Charles E", "non-dropping-particle" : "", "parse-names" : false, "suffix" : "" } ], "container-title" : "Cerebral cortex (New York, N.Y. : 1991)", "id" : "ITEM-1", "issued" : { "date-parts" : [ [ "2008" ] ] }, "page" : "200-209", "title" : "Transient cortical excitation at the onset of visual fixation.", "type" : "article-journal", "volume" : "18" }, "uris" : [ "http://www.mendeley.com/documents/?uuid=741c800e-50a0-4c94-9bb4-5d307fa4a6c0" ] } ], "mendeley" : { "formattedCitation" : "[5]", "plainTextFormattedCitation" : "[5]", "previouslyFormattedCitation" : "[5]" }, "properties" : { "noteIndex" : 0 }, "schema" : "https://github.com/citation-style-language/schema/raw/master/csl-citation.json" }</w:instrText>
      </w:r>
      <w:r w:rsidRPr="009E2152">
        <w:fldChar w:fldCharType="separate"/>
      </w:r>
      <w:r w:rsidR="00EF33AC" w:rsidRPr="009E2152">
        <w:rPr>
          <w:noProof/>
        </w:rPr>
        <w:t>[5]</w:t>
      </w:r>
      <w:r w:rsidRPr="009E2152">
        <w:fldChar w:fldCharType="end"/>
      </w:r>
      <w:r w:rsidRPr="009E2152">
        <w:t xml:space="preserve">, can provide such global and external resetting impulses for a visual cortical area like V1. For MSs, a top-down corollary discharge originating from fronto-parietal regions as well as subcortical regions, might further shape the transient-related resetting (including pre-saccadic inhibition, </w:t>
      </w:r>
      <w:r w:rsidRPr="009E2152">
        <w:fldChar w:fldCharType="begin" w:fldLock="1"/>
      </w:r>
      <w:r w:rsidR="00EF33AC" w:rsidRPr="009E2152">
        <w:instrText>ADDIN CSL_CITATION { "citationItems" : [ { "id" : "ITEM-1", "itemData" : { "DOI" : "10.1016/S0896-6273(02)00823-1", "ISSN" : "08966273", "abstract" : "We studied the effects of saccadic eye movements on visual signaling in the primate lateral geniculate nucleus (LGN), the earliest stage of central visual processing. Visual responses were probed with spatially uniform flickering stimuli, so that retinal processing was uninfluenced by eye movements. Nonetheless, saccades had diverse effects, altering not only response strength but also the temporal and chromatic properties of the receptive field. Of these changes, the most prominent was a biphasic modulation of response strength, weak suppression followed by strong enhancement. Saccadic modulation was widespread, and affected both of the major processing streams in the LGN. Our results demonstrate that during natural viewing, thalamic response properties can vary dramatically, even over the course of a single fixation.", "author" : [ { "dropping-particle" : "", "family" : "Reppas", "given" : "John B", "non-dropping-particle" : "", "parse-names" : false, "suffix" : "" }, { "dropping-particle" : "", "family" : "Usrey", "given" : "W.Martin", "non-dropping-particle" : "", "parse-names" : false, "suffix" : "" }, { "dropping-particle" : "", "family" : "Reid", "given" : "R.Clay", "non-dropping-particle" : "", "parse-names" : false, "suffix" : "" } ], "container-title" : "Neuron", "id" : "ITEM-1", "issue" : "5", "issued" : { "date-parts" : [ [ "2002", "8" ] ] }, "page" : "961-974", "title" : "Saccadic Eye Movements Modulate Visual Responses in the Lateral Geniculate Nucleus", "type" : "article-journal", "volume" : "35" }, "uris" : [ "http://www.mendeley.com/documents/?uuid=5b179ea4-1924-4474-8895-1869b1d2d713" ] } ], "mendeley" : { "formattedCitation" : "[6]", "plainTextFormattedCitation" : "[6]", "previouslyFormattedCitation" : "[6]" }, "properties" : { "noteIndex" : 0 }, "schema" : "https://github.com/citation-style-language/schema/raw/master/csl-citation.json" }</w:instrText>
      </w:r>
      <w:r w:rsidRPr="009E2152">
        <w:fldChar w:fldCharType="separate"/>
      </w:r>
      <w:r w:rsidR="00EF33AC" w:rsidRPr="009E2152">
        <w:rPr>
          <w:noProof/>
        </w:rPr>
        <w:t>[6]</w:t>
      </w:r>
      <w:r w:rsidRPr="009E2152">
        <w:fldChar w:fldCharType="end"/>
      </w:r>
      <w:r w:rsidRPr="009E2152">
        <w:t xml:space="preserve">). Importantly, the external resetting impulses are independent of connectivity of V1 neurons. Furthermore, they act at a fast time-scale and large spatial-scale. However, the phase coordination is not sustainable and fades quickly after the end of the resetting impulse. </w:t>
      </w:r>
    </w:p>
    <w:p w:rsidR="00A929EC" w:rsidRPr="009E2152" w:rsidRDefault="00A929EC" w:rsidP="00A929EC">
      <w:pPr>
        <w:jc w:val="both"/>
      </w:pPr>
      <w:r w:rsidRPr="009E2152">
        <w:t xml:space="preserve">It is important to distinguish between the observed and the intrinsic frequency of an oscillator, when investigating phase-coordination through mutual synchronization. The intrinsic frequency is the frequency of the oscillator receiving input, if it were completely decoupled from all other oscillators. However, sufficiently coupled oscillators mutually adjust their phases (by phase delay/advance) over time such as to converge on a common frequency </w:t>
      </w:r>
      <w:r w:rsidRPr="009E2152">
        <w:fldChar w:fldCharType="begin" w:fldLock="1"/>
      </w:r>
      <w:r w:rsidR="00EF33AC" w:rsidRPr="009E2152">
        <w:instrText>ADDIN CSL_CITATION { "citationItems" : [ { "id" : "ITEM-1", "itemData" : { "DOI" : "10.1119/1.1475332", "ISSN" : "00029505", "author" : [ { "dropping-particle" : "", "family" : "Pikovsky", "given" : "Arkady", "non-dropping-particle" : "", "parse-names" : false, "suffix" : "" }, { "dropping-particle" : "", "family" : "Rosenblum", "given" : "Michael", "non-dropping-particle" : "", "parse-names" : false, "suffix" : "" }, { "dropping-particle" : "", "family" : "Kurths", "given" : "Ju\u0308rgen", "non-dropping-particle" : "", "parse-names" : false, "suffix" : "" }, { "dropping-particle" : "", "family" : "Hilborn", "given" : "Robert C.", "non-dropping-particle" : "", "parse-names" : false, "suffix" : "" } ], "container-title" : "American Journal of Physics", "id" : "ITEM-1", "issue" : "6", "issued" : { "date-parts" : [ [ "2002" ] ] }, "page" : "655", "title" : "Synchronization: A Universal Concept in Nonlinear Science", "type" : "article-journal", "volume" : "70" }, "uris" : [ "http://www.mendeley.com/documents/?uuid=1796df3f-c0ba-4ae1-99fa-3a1174714fb4", "http://www.mendeley.com/documents/?uuid=c5f72270-7411-4b26-ae67-46d72aae986c" ] } ], "mendeley" : { "formattedCitation" : "[3]", "plainTextFormattedCitation" : "[3]", "previouslyFormattedCitation" : "[3]" }, "properties" : { "noteIndex" : 0 }, "schema" : "https://github.com/citation-style-language/schema/raw/master/csl-citation.json" }</w:instrText>
      </w:r>
      <w:r w:rsidRPr="009E2152">
        <w:fldChar w:fldCharType="separate"/>
      </w:r>
      <w:r w:rsidR="00EF33AC" w:rsidRPr="009E2152">
        <w:rPr>
          <w:noProof/>
        </w:rPr>
        <w:t>[3]</w:t>
      </w:r>
      <w:r w:rsidRPr="009E2152">
        <w:fldChar w:fldCharType="end"/>
      </w:r>
      <w:r w:rsidRPr="009E2152">
        <w:t xml:space="preserve">. This will lead to an observed frequency differing from the intrinsic frequency. Two important variables regulate the </w:t>
      </w:r>
      <w:r w:rsidRPr="009E2152">
        <w:lastRenderedPageBreak/>
        <w:t xml:space="preserve">synchronization process: The first factor is the interaction (coupling) strength. The interaction strength defines how strongly the phase of an oscillator is shifted (advanced or delayed) by another oscillator.  In neural terms, interaction strength is mainly defined by anatomical connection strength between two oscillating (sub)networks and by the amplitude of an oscillation </w:t>
      </w:r>
      <w:r w:rsidRPr="009E2152">
        <w:fldChar w:fldCharType="begin" w:fldLock="1"/>
      </w:r>
      <w:r w:rsidR="00EF33AC" w:rsidRPr="009E2152">
        <w:instrText>ADDIN CSL_CITATION { "citationItems" : [ { "id" : "ITEM-1", "itemData" : { "DOI" : "10.1126/science.1139597", "ISBN" : "1095-9203 (Electronic)\\r0036-8075 (Linking)", "ISSN" : "0036-8075", "PMID" : "17569862", "abstract" : "Brain processing depends on the interactions between neuronal groups. Those interactions are governed by the pattern of anatomical connections and by yet unknown mechanisms that modulate the effective strength of a given connection. We found that the mutual influence among neuronal groups depends on the phase relation between rhythmic activities within the groups. Phase relations supporting interactions between the groups preceded those interactions by a few milliseconds, consistent with a mechanistic role. These effects were specific in time, frequency, and space, and we therefore propose that the pattern of synchronization flexibly determines the pattern of neuronal interactions.", "author" : [ { "dropping-particle" : "", "family" : "Womelsdorf", "given" : "Thilo", "non-dropping-particle" : "", "parse-names" : false, "suffix" : "" }, { "dropping-particle" : "", "family" : "Schoffelen", "given" : "Jan-Mathijs", "non-dropping-particle" : "", "parse-names" : false, "suffix" : "" }, { "dropping-particle" : "", "family" : "Oostenveld", "given" : "Robert", "non-dropping-particle" : "", "parse-names" : false, "suffix" : "" }, { "dropping-particle" : "", "family" : "Singer", "given" : "Wolf", "non-dropping-particle" : "", "parse-names" : false, "suffix" : "" }, { "dropping-particle" : "", "family" : "Desimone", "given" : "Robert", "non-dropping-particle" : "", "parse-names" : false, "suffix" : "" }, { "dropping-particle" : "", "family" : "Engel", "given" : "Andreas K", "non-dropping-particle" : "", "parse-names" : false, "suffix" : "" }, { "dropping-particle" : "", "family" : "Fries", "given" : "Pascal", "non-dropping-particle" : "", "parse-names" : false, "suffix" : "" } ], "container-title" : "Science (New York, N.Y.)", "id" : "ITEM-1", "issued" : { "date-parts" : [ [ "2007" ] ] }, "page" : "1609-1612", "title" : "Modulation of neuronal interactions through neuronal synchronization.", "type" : "article-journal", "volume" : "316" }, "uris" : [ "http://www.mendeley.com/documents/?uuid=0d1b13b7-d1a9-4c19-9102-44aba47afc8a", "http://www.mendeley.com/documents/?uuid=518b6364-6adb-4430-b620-d7191ac424a7" ] } ], "mendeley" : { "formattedCitation" : "[7]", "plainTextFormattedCitation" : "[7]", "previouslyFormattedCitation" : "[7]" }, "properties" : { "noteIndex" : 0 }, "schema" : "https://github.com/citation-style-language/schema/raw/master/csl-citation.json" }</w:instrText>
      </w:r>
      <w:r w:rsidRPr="009E2152">
        <w:fldChar w:fldCharType="separate"/>
      </w:r>
      <w:r w:rsidR="00EF33AC" w:rsidRPr="009E2152">
        <w:rPr>
          <w:noProof/>
        </w:rPr>
        <w:t>[7]</w:t>
      </w:r>
      <w:r w:rsidRPr="009E2152">
        <w:fldChar w:fldCharType="end"/>
      </w:r>
      <w:r w:rsidRPr="009E2152">
        <w:t xml:space="preserve">. The second factor is detuning, defined as the difference in intrinsic frequency of the two oscillators. The larger the detuning, the stronger the coupling needs to be for the oscillators to converge to a common frequency. The most common in-vivo modulator of detuning is the variability of the network input. For gamma-band activity in V1, it has been shown that the excitatory input drive, determined largely by visual contrast, strongly modulates the intrinsic frequency in a retinotopic manner </w:t>
      </w:r>
      <w:r w:rsidRPr="009E2152">
        <w:fldChar w:fldCharType="begin" w:fldLock="1"/>
      </w:r>
      <w:r w:rsidR="00EF33AC" w:rsidRPr="009E2152">
        <w:instrText>ADDIN CSL_CITATION { "citationItems" : [ { "id" : "ITEM-1", "itemData" : { "DOI" : "10.1523/JNEUROSCI.1687-12.2013", "PMID" : "23283318", "author" : [ { "dropping-particle" : "", "family" : "Jia", "given" : "Xiaoxuan", "non-dropping-particle" : "", "parse-names" : false, "suffix" : "" }, { "dropping-particle" : "", "family" : "Xing", "given" : "Dajun", "non-dropping-particle" : "", "parse-names" : false, "suffix" : "" }, { "dropping-particle" : "", "family" : "Kohn", "given" : "Adam", "non-dropping-particle" : "", "parse-names" : false, "suffix" : "" } ], "container-title" : "J Neurosci", "id" : "ITEM-1", "issue" : "1", "issued" : { "date-parts" : [ [ "2013", "1" ] ] }, "page" : "17-25", "title" : "No consistent relationship between gamma power and peak frequency in macaque primary visual cortex.", "type" : "article-journal", "volume" : "33" }, "uris" : [ "http://www.mendeley.com/documents/?uuid=a935f709-8f13-45d4-84d7-4f63d4d79a4d" ] }, { "id" : "ITEM-2", "itemData" : { "DOI" : "10.1371/journal.pcbi.1004072", "ISSN" : "1553-7358", "PMID" : "25679780", "abstract" : "Fine-scale temporal organization of cortical activity in the gamma range (\u223c25-80Hz) may play a significant role in information processing, for example by neural grouping ('binding') and phase coding. Recent experimental studies have shown that the precise frequency of gamma oscillations varies with input drive (e.g. visual contrast) and that it can differ among nearby cortical locations. This has challenged theories assuming widespread gamma synchronization at a fixed common frequency. In the present study, we investigated which principles govern gamma synchronization in the presence of input-dependent frequency modulations and whether they are detrimental for meaningful input-dependent gamma-mediated temporal organization. To this aim, we constructed a biophysically realistic excitatory-inhibitory network able to express different oscillation frequencies at nearby spatial locations. Similarly to cortical networks, the model was topographically organized with spatially local connectivity and spatially-varying input drive. We analyzed gamma synchronization with respect to phase-locking, phase-relations and frequency differences, and quantified the stimulus-related information represented by gamma phase and frequency. By stepwise simplification of our models, we found that the gamma-mediated temporal organization could be reduced to basic synchronization principles of weakly coupled oscillators, where input drive determines the intrinsic (natural) frequency of oscillators. The gamma phase-locking, the precise phase relation and the emergent (measurable) frequencies were determined by two principal factors: the detuning (intrinsic frequency difference, i.e. local input difference) and the coupling strength. In addition to frequency coding, gamma phase contained complementary stimulus information. Crucially, the phase code reflected input differences, but not the absolute input level. This property of relative input-to-phase conversion, contrasting with latency codes or slower oscillation phase codes, may resolve conflicting experimental observations on gamma phase coding. Our modeling results offer clear testable experimental predictions. We conclude that input-dependency of gamma frequencies could be essential rather than detrimental for meaningful gamma-mediated temporal organization of cortical activity.", "author" : [ { "dropping-particle" : "", "family" : "Lowet", "given" : "Eric", "non-dropping-particle" : "", "parse-names" : false, "suffix" : "" }, { "dropping-particle" : "", "family" : "Roberts", "given" : "Mark", "non-dropping-particle" : "", "parse-names" : false, "suffix" : "" }, { "dropping-particle" : "", "family" : "Hadjipapas", "given" : "Avgis", "non-dropping-particle" : "", "parse-names" : false, "suffix" : "" }, { "dropping-particle" : "", "family" : "Peter", "given" : "Alina", "non-dropping-particle" : "", "parse-names" : false, "suffix" : "" }, { "dropping-particle" : "", "family" : "Eerden", "given" : "Jan", "non-dropping-particle" : "van der", "parse-names" : false, "suffix" : "" }, { "dropping-particle" : "", "family" : "Weerd", "given" : "Peter", "non-dropping-particle" : "De", "parse-names" : false, "suffix" : "" } ], "container-title" : "PLoS computational biology", "id" : "ITEM-2", "issue" : "2", "issued" : { "date-parts" : [ [ "2015", "2" ] ] }, "page" : "e1004072", "title" : "Input-Dependent Frequency Modulation of Cortical Gamma Oscillations Shapes Spatial Synchronization and Enables Phase Coding.", "type" : "article-journal", "volume" : "11" }, "uris" : [ "http://www.mendeley.com/documents/?uuid=5a2b6715-269f-4405-a97e-a814ecf91773" ] }, { "id" : "ITEM-3", "itemData" : { "DOI" : "10.1016/j.neuron.2010.08.004", "ISSN" : "1097-4199", "PMID" : "20826318", "abstract" : "Neuronal oscillations in the gamma band (30-80 Hz) have been suggested to play a central role in feature binding or establishing channels for neural communication. For these functions, the gamma rhythm frequency must be consistent across neural assemblies encoding the features of a stimulus. Here we test the dependence of gamma frequency on stimulus contrast in V1 cortex of awake behaving macaques and show that gamma frequency increases monotonically with contrast. Changes in stimulus contrast over time leads to a reliable gamma frequency modulation on a fast timescale. Further, large stimuli whose contrast varies across space generate gamma rhythms at significantly different frequencies in simultaneously recorded neuronal assemblies separated by as little as 400 microm, making the gamma rhythm a poor candidate for binding or communication, at least in V1. Instead, our results suggest that the gamma rhythm arises from local interactions between excitation and inhibition.", "author" : [ { "dropping-particle" : "", "family" : "Ray", "given" : "Supratim", "non-dropping-particle" : "", "parse-names" : false, "suffix" : "" }, { "dropping-particle" : "", "family" : "Maunsell", "given" : "John H R", "non-dropping-particle" : "", "parse-names" : false, "suffix" : "" } ], "container-title" : "Neuron", "id" : "ITEM-3", "issue" : "5", "issued" : { "date-parts" : [ [ "2010", "9" ] ] }, "page" : "885-96", "publisher" : "Elsevier Inc.", "title" : "Differences in gamma frequencies across visual cortex restrict their possible use in computation.", "type" : "article-journal", "volume" : "67" }, "uris" : [ "http://www.mendeley.com/documents/?uuid=542dc03d-c377-49a0-9793-aae7e4757a9b" ] }, { "id" : "ITEM-4", "itemData" : { "DOI" : "10.1016/j.neuron.2013.03.003", "ISBN" : "1097-4199 (Electronic)\\n0896-6273 (Linking)", "ISSN" : "1097-4199", "PMID" : "23664617", "author" : [ { "dropping-particle" : "", "family" : "Roberts", "given" : "Mark J", "non-dropping-particle" : "", "parse-names" : false, "suffix" : "" }, { "dropping-particle" : "", "family" : "Lowet", "given" : "Eric", "non-dropping-particle" : "", "parse-names" : false, "suffix" : "" }, { "dropping-particle" : "", "family" : "Brunet", "given" : "Nicolas M", "non-dropping-particle" : "", "parse-names" : false, "suffix" : "" }, { "dropping-particle" : "", "family" : "Wal", "given" : "Marije", "non-dropping-particle" : "Ter", "parse-names" : false, "suffix" : "" }, { "dropping-particle" : "", "family" : "Tiesinga", "given" : "Paul", "non-dropping-particle" : "", "parse-names" : false, "suffix" : "" }, { "dropping-particle" : "", "family" : "Fries", "given" : "Pascal", "non-dropping-particle" : "", "parse-names" : false, "suffix" : "" }, { "dropping-particle" : "", "family" : "Weerd", "given" : "Peter", "non-dropping-particle" : "De", "parse-names" : false, "suffix" : "" } ], "container-title" : "Neuron", "id" : "ITEM-4", "issue" : "3", "issued" : { "date-parts" : [ [ "2013" ] ] }, "page" : "523-36", "publisher" : "Elsevier Inc.", "title" : "Robust gamma coherence between macaque V1 and V2 by dynamic frequency matching.", "type" : "article-journal", "volume" : "78" }, "uris" : [ "http://www.mendeley.com/documents/?uuid=37fce53f-3b36-416b-9eca-1e07b48b7b36" ] } ], "mendeley" : { "formattedCitation" : "[8\u201311]", "plainTextFormattedCitation" : "[8\u201311]", "previouslyFormattedCitation" : "[8\u201311]" }, "properties" : { "noteIndex" : 0 }, "schema" : "https://github.com/citation-style-language/schema/raw/master/csl-citation.json" }</w:instrText>
      </w:r>
      <w:r w:rsidRPr="009E2152">
        <w:fldChar w:fldCharType="separate"/>
      </w:r>
      <w:r w:rsidR="00EF33AC" w:rsidRPr="009E2152">
        <w:rPr>
          <w:noProof/>
        </w:rPr>
        <w:t>[8–11]</w:t>
      </w:r>
      <w:r w:rsidRPr="009E2152">
        <w:fldChar w:fldCharType="end"/>
      </w:r>
      <w:r w:rsidRPr="009E2152">
        <w:t xml:space="preserve">. The regulation of synchronization by interaction strength and detuning is best visualized by mapping the synchronization values in the 2D space spanned by these two parameters </w:t>
      </w:r>
      <w:r w:rsidRPr="009E2152">
        <w:fldChar w:fldCharType="begin" w:fldLock="1"/>
      </w:r>
      <w:r w:rsidR="00EF33AC" w:rsidRPr="009E2152">
        <w:instrText>ADDIN CSL_CITATION { "citationItems" : [ { "id" : "ITEM-1", "itemData" : { "DOI" : "10.1016/S1874-575X(02)80022-4", "ISBN" : "9780444501684", "ISSN" : "1874575X", "abstract" : "Publisher Summary This chapter discusses the mechanisms of phase-locking and frequency control in pairs of coupled neural oscillators. The behavioral repertoire of two-component networks includes synchronized oscillations, anti-phase oscillations, phase-locked oscillations with phase difference other than zero or \u03c0,as well as non-phase-locked solutions and steady states. It is not possible to analyze the general behavior of a pair of coupled nonlinear oscillators. However, if the coupling is sufficiently weak, then it is possible to reduce the behavior of a general coupled system to something much simpler. The full system can be reduced to a single equation for the difference in the phases of the oscillators. The special structure of neural equations and the kinds of coupling between them translates into constraints on the reduced equations that can be used to understand the circumstances under which the oscillators synchronize or stabilize at other phase differences. Furthermore, it is possible to build networks with flexible synchronization properties by taking advantage of the variation in behavior in different voltage regimes. ", "author" : [ { "dropping-particle" : "", "family" : "Kopell", "given" : "N.", "non-dropping-particle" : "", "parse-names" : false, "suffix" : "" }, { "dropping-particle" : "", "family" : "Ermentrout", "given" : "G. B.", "non-dropping-particle" : "", "parse-names" : false, "suffix" : "" } ], "container-title" : "Handbook of Dynamical Systems", "id" : "ITEM-1", "issued" : { "date-parts" : [ [ "2002" ] ] }, "page" : "3-54", "title" : "Chapter 1 Mechanisms of phase-locking and frequency control in pairs of coupled neural oscillators", "type" : "article-journal", "volume" : "2" }, "uris" : [ "http://www.mendeley.com/documents/?uuid=bd89352f-0b44-497f-9b95-42d5bbfc035b", "http://www.mendeley.com/documents/?uuid=b8a63f75-dd06-4835-b604-9c436b7a95c2" ] }, { "id" : "ITEM-2", "itemData" : { "DOI" : "10.1017/S0143385704000173", "ISBN" : "9780262090438", "ISSN" : "0143-3857", "PMID" : "14304245", "abstract" : "Explains the relationship of electrophysiology, nonlinear dynamics, and the computational properties of neurons, with each concept presented in terms of both ...", "author" : [ { "dropping-particle" : "", "family" : "Izhikevich", "given" : "Eugene M", "non-dropping-particle" : "", "parse-names" : false, "suffix" : "" } ], "container-title" : "Dynamical Systems", "id" : "ITEM-2", "issue" : "1", "issued" : { "date-parts" : [ [ "2007" ] ] }, "number-of-pages" : "227-256", "title" : "Dynamical Systems in Neuroscience: The Geometry of Excitability and Bursting", "type" : "book", "volume" : "25" }, "uris" : [ "http://www.mendeley.com/documents/?uuid=66a8ffac-672d-4b4b-a6c2-8e27b2d41737", "http://www.mendeley.com/documents/?uuid=092a49c6-e533-4b49-bea6-cc728756b322", "http://www.mendeley.com/documents/?uuid=c2cfc28e-ba31-4602-8456-8a558ee8abeb" ] }, { "id" : "ITEM-3", "itemData" : { "DOI" : "10.1119/1.1475332", "ISSN" : "00029505", "author" : [ { "dropping-particle" : "", "family" : "Pikovsky", "given" : "Arkady", "non-dropping-particle" : "", "parse-names" : false, "suffix" : "" }, { "dropping-particle" : "", "family" : "Rosenblum", "given" : "Michael", "non-dropping-particle" : "", "parse-names" : false, "suffix" : "" }, { "dropping-particle" : "", "family" : "Kurths", "given" : "Ju\u0308rgen", "non-dropping-particle" : "", "parse-names" : false, "suffix" : "" }, { "dropping-particle" : "", "family" : "Hilborn", "given" : "Robert C.", "non-dropping-particle" : "", "parse-names" : false, "suffix" : "" } ], "container-title" : "American Journal of Physics", "id" : "ITEM-3", "issue" : "6", "issued" : { "date-parts" : [ [ "2002" ] ] }, "page" : "655", "title" : "Synchronization: A Universal Concept in Nonlinear Science", "type" : "article-journal", "volume" : "70" }, "uris" : [ "http://www.mendeley.com/documents/?uuid=1796df3f-c0ba-4ae1-99fa-3a1174714fb4", "http://www.mendeley.com/documents/?uuid=c5f72270-7411-4b26-ae67-46d72aae986c", "http://www.mendeley.com/documents/?uuid=e2ee96d3-4176-4650-9273-595f5cd4e83e" ] } ], "mendeley" : { "formattedCitation" : "[1\u20133]", "plainTextFormattedCitation" : "[1\u20133]", "previouslyFormattedCitation" : "[1\u20133]" }, "properties" : { "noteIndex" : 0 }, "schema" : "https://github.com/citation-style-language/schema/raw/master/csl-citation.json" }</w:instrText>
      </w:r>
      <w:r w:rsidRPr="009E2152">
        <w:fldChar w:fldCharType="separate"/>
      </w:r>
      <w:r w:rsidR="00EF33AC" w:rsidRPr="009E2152">
        <w:rPr>
          <w:noProof/>
        </w:rPr>
        <w:t>[1–3]</w:t>
      </w:r>
      <w:r w:rsidRPr="009E2152">
        <w:fldChar w:fldCharType="end"/>
      </w:r>
      <w:r w:rsidRPr="009E2152">
        <w:t xml:space="preserve"> . This mapping yields a well-defined region of synchronization with an inverted triangular shape, the so-called Arnold tongue </w:t>
      </w:r>
      <w:r w:rsidRPr="009E2152">
        <w:fldChar w:fldCharType="begin" w:fldLock="1"/>
      </w:r>
      <w:r w:rsidR="00EF33AC" w:rsidRPr="009E2152">
        <w:instrText>ADDIN CSL_CITATION { "citationItems" : [ { "id" : "ITEM-1", "itemData" : { "DOI" : "10.1007/BF01207252", "ISBN" : "0010-3616", "ISSN" : "0010-3616", "author" : [ { "dropping-particle" : "", "family" : "Boyland", "given" : "Philip L.", "non-dropping-particle" : "", "parse-names" : false, "suffix" : "" } ], "container-title" : "Communications in Mathematical Physics", "id" : "ITEM-1", "issue" : "3", "issued" : { "date-parts" : [ [ "1986", "9" ] ] }, "page" : "353-381", "title" : "Bifurcations of circle maps: Arnol'd tongues, bistability and rotation intervals", "type" : "article-journal", "volume" : "106" }, "uris" : [ "http://www.mendeley.com/documents/?uuid=7ef2398b-26e7-4e00-ae41-c0e0aba739b2", "http://www.mendeley.com/documents/?uuid=cbfa8541-3983-40cb-b376-c61cfe42c8d1" ] } ], "mendeley" : { "formattedCitation" : "[12]", "plainTextFormattedCitation" : "[12]", "previouslyFormattedCitation" : "[12]" }, "properties" : { "noteIndex" : 0 }, "schema" : "https://github.com/citation-style-language/schema/raw/master/csl-citation.json" }</w:instrText>
      </w:r>
      <w:r w:rsidRPr="009E2152">
        <w:fldChar w:fldCharType="separate"/>
      </w:r>
      <w:r w:rsidR="00EF33AC" w:rsidRPr="009E2152">
        <w:rPr>
          <w:noProof/>
        </w:rPr>
        <w:t>[12]</w:t>
      </w:r>
      <w:r w:rsidRPr="009E2152">
        <w:fldChar w:fldCharType="end"/>
      </w:r>
      <w:r w:rsidRPr="009E2152">
        <w:t xml:space="preserve"> (</w:t>
      </w:r>
      <w:r w:rsidRPr="009E2152">
        <w:fldChar w:fldCharType="begin"/>
      </w:r>
      <w:r w:rsidRPr="009E2152">
        <w:instrText xml:space="preserve"> REF _Ref480363464 \h </w:instrText>
      </w:r>
      <w:r w:rsidRPr="009E2152">
        <w:fldChar w:fldCharType="separate"/>
      </w:r>
      <w:r w:rsidR="007D3AEA" w:rsidRPr="009E2152">
        <w:t>S</w:t>
      </w:r>
      <w:r w:rsidRPr="009E2152">
        <w:fldChar w:fldCharType="end"/>
      </w:r>
      <w:r w:rsidR="002314E1">
        <w:t>4</w:t>
      </w:r>
      <w:r w:rsidRPr="009E2152">
        <w:t>D</w:t>
      </w:r>
      <w:r w:rsidR="002314E1">
        <w:t xml:space="preserve"> Fig</w:t>
      </w:r>
      <w:r w:rsidRPr="009E2152">
        <w:t xml:space="preserve">). </w:t>
      </w:r>
    </w:p>
    <w:p w:rsidR="00A929EC" w:rsidRPr="009E2152" w:rsidRDefault="00A929EC" w:rsidP="00A929EC">
      <w:pPr>
        <w:keepNext/>
        <w:jc w:val="both"/>
      </w:pPr>
    </w:p>
    <w:p w:rsidR="00A929EC" w:rsidRPr="009E2152" w:rsidRDefault="00A929EC" w:rsidP="00A929EC">
      <w:pPr>
        <w:pStyle w:val="Heading2"/>
        <w:rPr>
          <w:rFonts w:ascii="Cambria" w:hAnsi="Cambria"/>
        </w:rPr>
      </w:pPr>
      <w:r w:rsidRPr="009E2152">
        <w:rPr>
          <w:rFonts w:ascii="Cambria" w:hAnsi="Cambria"/>
        </w:rPr>
        <w:t>Characterization of the Arnold Tongue</w:t>
      </w:r>
    </w:p>
    <w:p w:rsidR="00A929EC" w:rsidRPr="009E2152" w:rsidRDefault="00A929EC" w:rsidP="00A929EC">
      <w:pPr>
        <w:spacing w:after="0"/>
        <w:jc w:val="both"/>
        <w:rPr>
          <w:rFonts w:cs="Times New Roman"/>
        </w:rPr>
      </w:pPr>
      <w:r w:rsidRPr="009E2152">
        <w:rPr>
          <w:rFonts w:cs="Times New Roman"/>
        </w:rPr>
        <w:t>The approach to derive the so-called ‘Arnold tongue’ from the above-described empirical recording data (</w:t>
      </w:r>
      <w:r w:rsidR="002314E1">
        <w:rPr>
          <w:rFonts w:cs="Times New Roman"/>
        </w:rPr>
        <w:t>Fig</w:t>
      </w:r>
      <w:r w:rsidR="000E6944" w:rsidRPr="009E2152">
        <w:rPr>
          <w:rFonts w:cs="Times New Roman"/>
        </w:rPr>
        <w:t xml:space="preserve"> 4</w:t>
      </w:r>
      <w:r w:rsidRPr="009E2152">
        <w:rPr>
          <w:rFonts w:cs="Times New Roman"/>
        </w:rPr>
        <w:t xml:space="preserve">) is described in detail in </w:t>
      </w:r>
      <w:r w:rsidRPr="009E2152">
        <w:rPr>
          <w:rFonts w:cs="Times New Roman"/>
        </w:rPr>
        <w:fldChar w:fldCharType="begin" w:fldLock="1"/>
      </w:r>
      <w:r w:rsidR="00EF33AC" w:rsidRPr="009E2152">
        <w:rPr>
          <w:rFonts w:cs="Times New Roman"/>
        </w:rPr>
        <w:instrText>ADDIN CSL_CITATION { "citationItems" : [ { "id" : "ITEM-1", "itemData" : { "DOI" : "10.7554/eLife.26642", "ISSN" : "2050-084X", "abstract" : "Gamma-band synchronization coordinates brief periods of excitability in oscillating neuronal populations to optimize information transmission during sensation and cognition. Commonly, a stable, shared frequency over time is considered a condition for functional neural synchronization. Here, we demonstrate the opposite: instantaneous frequency modulations are critical to regulate phase relations and synchronization. In monkey visual area V1, nearby local populations driven by different visual stimulation showed different gamma frequencies. When similar enough, these frequencies continually attracted and repulsed each other, which enabled preferred phase relations to be maintained in periods of minimized frequency difference. Crucially, the precise dynamics of frequencies and phases across a wide range of stimulus conditions was predicted from a physics theory that describes how weakly coupled oscillators influence each other\u2019s phase relations. Hence, the fundamental mathematical principle of synchronization through instantaneous frequency modulations applies to gamma in V1, and is likely generalizable to other brain regions and rhythms.", "author" : [ { "dropping-particle" : "", "family" : "Lowet", "given" : "Eric", "non-dropping-particle" : "", "parse-names" : false, "suffix" : "" }, { "dropping-particle" : "", "family" : "Roberts", "given" : "Mark Jonathan", "non-dropping-particle" : "", "parse-names" : false, "suffix" : "" }, { "dropping-particle" : "", "family" : "Peter", "given" : "Alina", "non-dropping-particle" : "", "parse-names" : false, "suffix" : "" }, { "dropping-particle" : "", "family" : "Gips", "given" : "Bart", "non-dropping-particle" : "", "parse-names" : false, "suffix" : "" }, { "dropping-particle" : "", "family" : "Weerd", "given" : "Peter", "non-dropping-particle" : "de", "parse-names" : false, "suffix" : "" } ], "container-title" : "eLife", "id" : "ITEM-1", "issued" : { "date-parts" : [ [ "2017", "8", "31" ] ] }, "page" : "e26642", "publisher" : "eLife Sciences Publications Limited", "title" : "A quantitative theory of gamma synchronization in macaque V1", "type" : "article-journal", "volume" : "6" }, "uris" : [ "http://www.mendeley.com/documents/?uuid=0912971b-371d-3207-9606-98bbf11492bb" ] } ], "mendeley" : { "formattedCitation" : "[13]", "plainTextFormattedCitation" : "[13]", "previouslyFormattedCitation" : "[13]" }, "properties" : { "noteIndex" : 0 }, "schema" : "https://github.com/citation-style-language/schema/raw/master/csl-citation.json" }</w:instrText>
      </w:r>
      <w:r w:rsidRPr="009E2152">
        <w:rPr>
          <w:rFonts w:cs="Times New Roman"/>
        </w:rPr>
        <w:fldChar w:fldCharType="separate"/>
      </w:r>
      <w:r w:rsidR="00EF33AC" w:rsidRPr="009E2152">
        <w:rPr>
          <w:rFonts w:cs="Times New Roman"/>
          <w:noProof/>
        </w:rPr>
        <w:t>[13]</w:t>
      </w:r>
      <w:r w:rsidRPr="009E2152">
        <w:rPr>
          <w:rFonts w:cs="Times New Roman"/>
        </w:rPr>
        <w:fldChar w:fldCharType="end"/>
      </w:r>
      <w:r w:rsidRPr="009E2152">
        <w:rPr>
          <w:rFonts w:cs="Times New Roman"/>
        </w:rPr>
        <w:t xml:space="preserve">.  The Arnold tongue is a prediction about how the relationship between detuning (intrinsic frequency difference) and interaction strength (related to connectivity strength) determines the synchronization behavior among oscillators (or oscillating neural populations). In accordance to the theory of weakly coupled oscillators </w:t>
      </w:r>
      <w:r w:rsidRPr="009E2152">
        <w:rPr>
          <w:rFonts w:cs="Times New Roman"/>
        </w:rPr>
        <w:fldChar w:fldCharType="begin" w:fldLock="1"/>
      </w:r>
      <w:r w:rsidR="00EF33AC" w:rsidRPr="009E2152">
        <w:rPr>
          <w:rFonts w:cs="Times New Roman"/>
        </w:rPr>
        <w:instrText>ADDIN CSL_CITATION { "citationItems" : [ { "id" : "ITEM-1", "itemData" : { "DOI" : "10.1016/S1874-575X(02)80022-4", "ISBN" : "9780444501684", "ISSN" : "1874575X", "abstract" : "Publisher Summary This chapter discusses the mechanisms of phase-locking and frequency control in pairs of coupled neural oscillators. The behavioral repertoire of two-component networks includes synchronized oscillations, anti-phase oscillations, phase-locked oscillations with phase difference other than zero or \u03c0,as well as non-phase-locked solutions and steady states. It is not possible to analyze the general behavior of a pair of coupled nonlinear oscillators. However, if the coupling is sufficiently weak, then it is possible to reduce the behavior of a general coupled system to something much simpler. The full system can be reduced to a single equation for the difference in the phases of the oscillators. The special structure of neural equations and the kinds of coupling between them translates into constraints on the reduced equations that can be used to understand the circumstances under which the oscillators synchronize or stabilize at other phase differences. Furthermore, it is possible to build networks with flexible synchronization properties by taking advantage of the variation in behavior in different voltage regimes. ", "author" : [ { "dropping-particle" : "", "family" : "Kopell", "given" : "N.", "non-dropping-particle" : "", "parse-names" : false, "suffix" : "" }, { "dropping-particle" : "", "family" : "Ermentrout", "given" : "G. B.", "non-dropping-particle" : "", "parse-names" : false, "suffix" : "" } ], "container-title" : "Handbook of Dynamical Systems", "id" : "ITEM-1", "issued" : { "date-parts" : [ [ "2002" ] ] }, "page" : "3-54", "title" : "Chapter 1 Mechanisms of phase-locking and frequency control in pairs of coupled neural oscillators", "type" : "article-journal", "volume" : "2" }, "uris" : [ "http://www.mendeley.com/documents/?uuid=b8a63f75-dd06-4835-b604-9c436b7a95c2" ] }, { "id" : "ITEM-2", "itemData" : { "DOI" : "10.1017/S0143385704000173", "ISBN" : "9780262090438", "ISSN" : "0143-3857", "PMID" : "14304245", "abstract" : "Explains the relationship of electrophysiology, nonlinear dynamics, and the computational properties of neurons, with each concept presented in terms of both ...", "author" : [ { "dropping-particle" : "", "family" : "Izhikevich", "given" : "Eugene M", "non-dropping-particle" : "", "parse-names" : false, "suffix" : "" } ], "container-title" : "Dynamical Systems", "id" : "ITEM-2", "issue" : "1", "issued" : { "date-parts" : [ [ "2007" ] ] }, "number-of-pages" : "227-256", "title" : "Dynamical Systems in Neuroscience: The Geometry of Excitability and Bursting", "type" : "book", "volume" : "25" }, "uris" : [ "http://www.mendeley.com/documents/?uuid=092a49c6-e533-4b49-bea6-cc728756b322" ] }, { "id" : "ITEM-3", "itemData" : { "DOI" : "10.1007/978-1-4614-0739-3", "ISBN" : "9781461407386", "abstract" : "Part I Foundations of Phase Response Analysis 1 The Theory ofWeakly Coupled Oscillators . . . . . . . . . . . . . . . . . . . . . . . . . . . . . 3 Michael A. Schwemmer and Timothy J. Lewis 2 Phase Resetting Neural Oscillators: Topological Theory Versus the RealWorld . . . . . . . . . . . . . . . . . . . . . . . . . . . . . . . . . . . . . . . . . . . . . . . . . . . . . 33 Trine Krogh-Madsen, Robert Butera, G. Bard Ermentrout, and Leon Glass 3 A Theoretical Framework for the Dynamics of Multiple Intrinsic Oscillators in Single Neurons . . . . . . . . . . . . . . . . . . . . . 53 Michiel W.H. Remme, Mate Lengyel, and Boris S. Gutkin 4 History of the Application of the Phase Resetting Curve to Neurons Coupled in a Pulsatile Manner . . . . . . . . . . . . . . . . . . . . . . . . . . . . . . 73 Carmen C. Canavier and Srisairam Achuthan Part II Estimation of Phase Response Curves 5 Experimentally Estimating Phase Response Curves of Neurons: Theoretical and Practical Issues . . . . . . . . . . . . . . . . . . . . . . . . . . . . 95 Theoden Netoff, Michael A. Schwemmer, and Timothy J. Lewis 6 A Geometric Approach to Phase Resetting Estimation Based on Mapping Temporal to Geometric Phase . . . . . . . . . . . . . . . . . . . . . . 131 Sorinel Adrian Oprisan 7 PRC Estimation with VaryingWidth Intervals . . . . . . . . . . . . . . . . . . . . . . . . . 163 Daniel G. Polhamus, Charles J. Wilson, and Carlos A. Paladini 8 Bayesian Approach to Estimating Phase Response Curves . . . . . . . . . . . . 179 Keisuke Ota and Toru Aonishi vii viii Contents Part III Cellular Mechanisms of Neuronal Phase Response Properties 9 Phase Response Curves to Measure Ion Channel Effects on Neurons . . . . . . . . . . . . . . . . . . . . . . . . . . . . . . . . . . . . . . . . . . . . . . . . . . . . . . . . . . . . . . . . . . 207 G. Bard Ermentrout, Bryce Beverlin II, and Theoden Netoff 10 Cellular Mechanisms Underlying Spike-Time Reliability and Stochastic Synchronization: Insights and Predictions from the Phase-Response Curve . . . . . . . . . . . . . . . . . . . . . . . . . . . . . . . . . . . . . . . . . . 237 Roberto F. Galan 11 Recovery of Stimuli Encoded with a HodgkinHuxley Neuron Using Conditional PRCs . . . . . . . . . . . . . . . . . . . . . . . . . . . . . . . . . . . . . . . . . 257 Anmo J. Kim and Aurel A. Lazar 12 Cholinergic Neuromodulation Controls PRC Type in Cortical Pyramidal Neurons . . . . . . . . . . . . . . . . . . . . . . . . . . . . . . . . . . . . . . . . \u2026", "author" : [ { "dropping-particle" : "", "family" : "Schwemmer", "given" : "Michael A", "non-dropping-particle" : "", "parse-names" : false, "suffix" : "" }, { "dropping-particle" : "", "family" : "Lewis", "given" : "Timothy J", "non-dropping-particle" : "", "parse-names" : false, "suffix" : "" } ], "container-title" : "Phase Response Curves in Neuroscience", "id" : "ITEM-3", "issued" : { "date-parts" : [ [ "2012" ] ] }, "page" : "3-31", "title" : "Phase Response Curves in Neuroscience", "type" : "chapter" }, "uris" : [ "http://www.mendeley.com/documents/?uuid=b4b53a7d-aec0-40cd-b9d1-9e4ff5254cf5" ] } ], "mendeley" : { "formattedCitation" : "[1,2,14]", "plainTextFormattedCitation" : "[1,2,14]", "previouslyFormattedCitation" : "[1,2,14]" }, "properties" : { "noteIndex" : 0 }, "schema" : "https://github.com/citation-style-language/schema/raw/master/csl-citation.json" }</w:instrText>
      </w:r>
      <w:r w:rsidRPr="009E2152">
        <w:rPr>
          <w:rFonts w:cs="Times New Roman"/>
        </w:rPr>
        <w:fldChar w:fldCharType="separate"/>
      </w:r>
      <w:r w:rsidR="00EF33AC" w:rsidRPr="009E2152">
        <w:rPr>
          <w:rFonts w:cs="Times New Roman"/>
          <w:noProof/>
        </w:rPr>
        <w:t>[1,2,14]</w:t>
      </w:r>
      <w:r w:rsidRPr="009E2152">
        <w:rPr>
          <w:rFonts w:cs="Times New Roman"/>
        </w:rPr>
        <w:fldChar w:fldCharType="end"/>
      </w:r>
      <w:r w:rsidRPr="009E2152">
        <w:rPr>
          <w:rFonts w:cs="Times New Roman"/>
        </w:rPr>
        <w:t xml:space="preserve">, oscillatory synchronization can be understood as resulting from a synchronization force acting through phase adjustments or delays pushing interacting oscillators towards sufficiently matching frequencies. Desynchronization (dephasing) emerges when oscillators have insufficiently matching frequencies. Two parameters critically determine the synchronization behavior: </w:t>
      </w:r>
      <w:r w:rsidRPr="009E2152">
        <w:rPr>
          <w:rFonts w:cs="Times New Roman"/>
          <w:i/>
        </w:rPr>
        <w:t>detuning</w:t>
      </w:r>
      <w:r w:rsidRPr="009E2152">
        <w:rPr>
          <w:rFonts w:cs="Times New Roman"/>
        </w:rPr>
        <w:t xml:space="preserve"> and </w:t>
      </w:r>
      <w:r w:rsidRPr="009E2152">
        <w:rPr>
          <w:rFonts w:cs="Times New Roman"/>
          <w:i/>
        </w:rPr>
        <w:t>interaction strength</w:t>
      </w:r>
      <w:r w:rsidRPr="009E2152">
        <w:rPr>
          <w:rFonts w:cs="Times New Roman"/>
        </w:rPr>
        <w:t>.</w:t>
      </w:r>
    </w:p>
    <w:p w:rsidR="00A929EC" w:rsidRPr="009E2152" w:rsidRDefault="00A929EC" w:rsidP="00A929EC">
      <w:pPr>
        <w:spacing w:after="0"/>
        <w:jc w:val="both"/>
        <w:rPr>
          <w:rFonts w:cs="Times New Roman"/>
        </w:rPr>
      </w:pPr>
    </w:p>
    <w:p w:rsidR="00A929EC" w:rsidRPr="009E2152" w:rsidRDefault="00A929EC" w:rsidP="00A929EC">
      <w:pPr>
        <w:spacing w:after="0"/>
        <w:jc w:val="both"/>
        <w:rPr>
          <w:rFonts w:cs="Times New Roman"/>
        </w:rPr>
      </w:pPr>
      <w:r w:rsidRPr="009E2152">
        <w:rPr>
          <w:rFonts w:cs="Times New Roman"/>
          <w:b/>
        </w:rPr>
        <w:t>Detuning.</w:t>
      </w:r>
      <w:r w:rsidRPr="009E2152">
        <w:rPr>
          <w:rFonts w:cs="Times New Roman"/>
        </w:rPr>
        <w:t xml:space="preserve"> Oscillators have a preferred frequency at which they like to oscillate (also called natural or intrinsic frequency). If two oscillators have different preferred frequencies, we speak of ‘detuning’. If two oscillators do not interact, the detuning can be measured as the frequency difference between the two oscillators. However, if two oscillators interact and synchronize (hence reducing their frequency difference) the observed frequency difference will be generally smaller than their detuning. To empirically estimate ‘Detuning’ in simulation or experimental data, we used an approach that estimates the interaction function, which then allows to estimate the detuning. The method is outlined in detail in  </w:t>
      </w:r>
      <w:r w:rsidRPr="009E2152">
        <w:rPr>
          <w:rFonts w:cs="Times New Roman"/>
        </w:rPr>
        <w:fldChar w:fldCharType="begin" w:fldLock="1"/>
      </w:r>
      <w:r w:rsidR="00EF33AC" w:rsidRPr="009E2152">
        <w:rPr>
          <w:rFonts w:cs="Times New Roman"/>
        </w:rPr>
        <w:instrText>ADDIN CSL_CITATION { "citationItems" : [ { "id" : "ITEM-1", "itemData" : { "DOI" : "10.7554/eLife.26642", "ISSN" : "2050-084X", "abstract" : "Gamma-band synchronization coordinates brief periods of excitability in oscillating neuronal populations to optimize information transmission during sensation and cognition. Commonly, a stable, shared frequency over time is considered a condition for functional neural synchronization. Here, we demonstrate the opposite: instantaneous frequency modulations are critical to regulate phase relations and synchronization. In monkey visual area V1, nearby local populations driven by different visual stimulation showed different gamma frequencies. When similar enough, these frequencies continually attracted and repulsed each other, which enabled preferred phase relations to be maintained in periods of minimized frequency difference. Crucially, the precise dynamics of frequencies and phases across a wide range of stimulus conditions was predicted from a physics theory that describes how weakly coupled oscillators influence each other\u2019s phase relations. Hence, the fundamental mathematical principle of synchronization through instantaneous frequency modulations applies to gamma in V1, and is likely generalizable to other brain regions and rhythms.", "author" : [ { "dropping-particle" : "", "family" : "Lowet", "given" : "Eric", "non-dropping-particle" : "", "parse-names" : false, "suffix" : "" }, { "dropping-particle" : "", "family" : "Roberts", "given" : "Mark Jonathan", "non-dropping-particle" : "", "parse-names" : false, "suffix" : "" }, { "dropping-particle" : "", "family" : "Peter", "given" : "Alina", "non-dropping-particle" : "", "parse-names" : false, "suffix" : "" }, { "dropping-particle" : "", "family" : "Gips", "given" : "Bart", "non-dropping-particle" : "", "parse-names" : false, "suffix" : "" }, { "dropping-particle" : "", "family" : "Weerd", "given" : "Peter", "non-dropping-particle" : "de", "parse-names" : false, "suffix" : "" } ], "container-title" : "eLife", "id" : "ITEM-1", "issued" : { "date-parts" : [ [ "2017", "8", "31" ] ] }, "page" : "e26642", "publisher" : "eLife Sciences Publications Limited", "title" : "A quantitative theory of gamma synchronization in macaque V1", "type" : "article-journal", "volume" : "6" }, "uris" : [ "http://www.mendeley.com/documents/?uuid=0912971b-371d-3207-9606-98bbf11492bb" ] } ], "mendeley" : { "formattedCitation" : "[13]", "plainTextFormattedCitation" : "[13]", "previouslyFormattedCitation" : "[13]" }, "properties" : { "noteIndex" : 0 }, "schema" : "https://github.com/citation-style-language/schema/raw/master/csl-citation.json" }</w:instrText>
      </w:r>
      <w:r w:rsidRPr="009E2152">
        <w:rPr>
          <w:rFonts w:cs="Times New Roman"/>
        </w:rPr>
        <w:fldChar w:fldCharType="separate"/>
      </w:r>
      <w:r w:rsidR="00EF33AC" w:rsidRPr="009E2152">
        <w:rPr>
          <w:rFonts w:cs="Times New Roman"/>
          <w:noProof/>
        </w:rPr>
        <w:t>[13]</w:t>
      </w:r>
      <w:r w:rsidRPr="009E2152">
        <w:rPr>
          <w:rFonts w:cs="Times New Roman"/>
        </w:rPr>
        <w:fldChar w:fldCharType="end"/>
      </w:r>
      <w:r w:rsidRPr="009E2152">
        <w:rPr>
          <w:rFonts w:cs="Times New Roman"/>
        </w:rPr>
        <w:t xml:space="preserve">. </w:t>
      </w:r>
    </w:p>
    <w:p w:rsidR="00A929EC" w:rsidRPr="009E2152" w:rsidRDefault="00A929EC" w:rsidP="00A929EC">
      <w:pPr>
        <w:spacing w:after="0"/>
        <w:jc w:val="both"/>
        <w:rPr>
          <w:rFonts w:asciiTheme="majorHAnsi" w:hAnsiTheme="majorHAnsi" w:cs="Times New Roman"/>
        </w:rPr>
      </w:pPr>
    </w:p>
    <w:p w:rsidR="00A929EC" w:rsidRPr="009E2152" w:rsidRDefault="00A929EC" w:rsidP="00A929EC">
      <w:pPr>
        <w:spacing w:after="0"/>
        <w:jc w:val="both"/>
        <w:rPr>
          <w:rFonts w:cs="Times New Roman"/>
        </w:rPr>
      </w:pPr>
      <w:r w:rsidRPr="009E2152">
        <w:rPr>
          <w:rFonts w:cs="Times New Roman"/>
          <w:b/>
        </w:rPr>
        <w:t>Interaction strength.</w:t>
      </w:r>
      <w:r w:rsidRPr="009E2152">
        <w:rPr>
          <w:rFonts w:cs="Times New Roman"/>
        </w:rPr>
        <w:t xml:space="preserve">  Interaction strength is the amount of influence exerted between oscillators. More specifically, it is the amount of phase advance or delay that an oscillator has due to another oscillator. Whether it is phase advance or delay is defined by the interaction function. Phase advance or delay is by definition nothing else than an increase or decrease of the instantaneous frequency (rate of phase change over time) of an oscillator. The estimation of the interaction strength in simulation and experimental data is explained in detail in </w:t>
      </w:r>
      <w:r w:rsidRPr="009E2152">
        <w:rPr>
          <w:rFonts w:cs="Times New Roman"/>
        </w:rPr>
        <w:fldChar w:fldCharType="begin" w:fldLock="1"/>
      </w:r>
      <w:r w:rsidR="00EF33AC" w:rsidRPr="009E2152">
        <w:rPr>
          <w:rFonts w:cs="Times New Roman"/>
        </w:rPr>
        <w:instrText>ADDIN CSL_CITATION { "citationItems" : [ { "id" : "ITEM-1", "itemData" : { "DOI" : "10.7554/eLife.26642", "ISSN" : "2050-084X", "abstract" : "Gamma-band synchronization coordinates brief periods of excitability in oscillating neuronal populations to optimize information transmission during sensation and cognition. Commonly, a stable, shared frequency over time is considered a condition for functional neural synchronization. Here, we demonstrate the opposite: instantaneous frequency modulations are critical to regulate phase relations and synchronization. In monkey visual area V1, nearby local populations driven by different visual stimulation showed different gamma frequencies. When similar enough, these frequencies continually attracted and repulsed each other, which enabled preferred phase relations to be maintained in periods of minimized frequency difference. Crucially, the precise dynamics of frequencies and phases across a wide range of stimulus conditions was predicted from a physics theory that describes how weakly coupled oscillators influence each other\u2019s phase relations. Hence, the fundamental mathematical principle of synchronization through instantaneous frequency modulations applies to gamma in V1, and is likely generalizable to other brain regions and rhythms.", "author" : [ { "dropping-particle" : "", "family" : "Lowet", "given" : "Eric", "non-dropping-particle" : "", "parse-names" : false, "suffix" : "" }, { "dropping-particle" : "", "family" : "Roberts", "given" : "Mark Jonathan", "non-dropping-particle" : "", "parse-names" : false, "suffix" : "" }, { "dropping-particle" : "", "family" : "Peter", "given" : "Alina", "non-dropping-particle" : "", "parse-names" : false, "suffix" : "" }, { "dropping-particle" : "", "family" : "Gips", "given" : "Bart", "non-dropping-particle" : "", "parse-names" : false, "suffix" : "" }, { "dropping-particle" : "", "family" : "Weerd", "given" : "Peter", "non-dropping-particle" : "de", "parse-names" : false, "suffix" : "" } ], "container-title" : "eLife", "id" : "ITEM-1", "issued" : { "date-parts" : [ [ "2017", "8", "31" ] ] }, "page" : "e26642", "publisher" : "eLife Sciences Publications Limited", "title" : "A quantitative theory of gamma synchronization in macaque V1", "type" : "article-journal", "volume" : "6" }, "uris" : [ "http://www.mendeley.com/documents/?uuid=0912971b-371d-3207-9606-98bbf11492bb" ] } ], "mendeley" : { "formattedCitation" : "[13]", "plainTextFormattedCitation" : "[13]", "previouslyFormattedCitation" : "[13]" }, "properties" : { "noteIndex" : 0 }, "schema" : "https://github.com/citation-style-language/schema/raw/master/csl-citation.json" }</w:instrText>
      </w:r>
      <w:r w:rsidRPr="009E2152">
        <w:rPr>
          <w:rFonts w:cs="Times New Roman"/>
        </w:rPr>
        <w:fldChar w:fldCharType="separate"/>
      </w:r>
      <w:r w:rsidR="00EF33AC" w:rsidRPr="009E2152">
        <w:rPr>
          <w:rFonts w:cs="Times New Roman"/>
          <w:noProof/>
        </w:rPr>
        <w:t>[13]</w:t>
      </w:r>
      <w:r w:rsidRPr="009E2152">
        <w:rPr>
          <w:rFonts w:cs="Times New Roman"/>
        </w:rPr>
        <w:fldChar w:fldCharType="end"/>
      </w:r>
      <w:r w:rsidRPr="009E2152">
        <w:rPr>
          <w:rFonts w:cs="Times New Roman"/>
        </w:rPr>
        <w:t xml:space="preserve">. In short, it is quantified here as the amount of observed instantaneous frequency modulations that depend on the phase difference between two rhythms. In </w:t>
      </w:r>
      <w:r w:rsidRPr="009E2152">
        <w:rPr>
          <w:rFonts w:cs="Times New Roman"/>
        </w:rPr>
        <w:fldChar w:fldCharType="begin" w:fldLock="1"/>
      </w:r>
      <w:r w:rsidR="00EF33AC" w:rsidRPr="009E2152">
        <w:rPr>
          <w:rFonts w:cs="Times New Roman"/>
        </w:rPr>
        <w:instrText>ADDIN CSL_CITATION { "citationItems" : [ { "id" : "ITEM-1", "itemData" : { "DOI" : "10.7554/eLife.26642", "ISSN" : "2050-084X", "abstract" : "Gamma-band synchronization coordinates brief periods of excitability in oscillating neuronal populations to optimize information transmission during sensation and cognition. Commonly, a stable, shared frequency over time is considered a condition for functional neural synchronization. Here, we demonstrate the opposite: instantaneous frequency modulations are critical to regulate phase relations and synchronization. In monkey visual area V1, nearby local populations driven by different visual stimulation showed different gamma frequencies. When similar enough, these frequencies continually attracted and repulsed each other, which enabled preferred phase relations to be maintained in periods of minimized frequency difference. Crucially, the precise dynamics of frequencies and phases across a wide range of stimulus conditions was predicted from a physics theory that describes how weakly coupled oscillators influence each other\u2019s phase relations. Hence, the fundamental mathematical principle of synchronization through instantaneous frequency modulations applies to gamma in V1, and is likely generalizable to other brain regions and rhythms.", "author" : [ { "dropping-particle" : "", "family" : "Lowet", "given" : "Eric", "non-dropping-particle" : "", "parse-names" : false, "suffix" : "" }, { "dropping-particle" : "", "family" : "Roberts", "given" : "Mark Jonathan", "non-dropping-particle" : "", "parse-names" : false, "suffix" : "" }, { "dropping-particle" : "", "family" : "Peter", "given" : "Alina", "non-dropping-particle" : "", "parse-names" : false, "suffix" : "" }, { "dropping-particle" : "", "family" : "Gips", "given" : "Bart", "non-dropping-particle" : "", "parse-names" : false, "suffix" : "" }, { "dropping-particle" : "", "family" : "Weerd", "given" : "Peter", "non-dropping-particle" : "de", "parse-names" : false, "suffix" : "" } ], "container-title" : "eLife", "id" : "ITEM-1", "issued" : { "date-parts" : [ [ "2017", "8", "31" ] ] }, "page" : "e26642", "publisher" : "eLife Sciences Publications Limited", "title" : "A quantitative theory of gamma synchronization in macaque V1", "type" : "article-journal", "volume" : "6" }, "uris" : [ "http://www.mendeley.com/documents/?uuid=0912971b-371d-3207-9606-98bbf11492bb" ] } ], "mendeley" : { "formattedCitation" : "[13]", "plainTextFormattedCitation" : "[13]", "previouslyFormattedCitation" : "[13]" }, "properties" : { "noteIndex" : 0 }, "schema" : "https://github.com/citation-style-language/schema/raw/master/csl-citation.json" }</w:instrText>
      </w:r>
      <w:r w:rsidRPr="009E2152">
        <w:rPr>
          <w:rFonts w:cs="Times New Roman"/>
        </w:rPr>
        <w:fldChar w:fldCharType="separate"/>
      </w:r>
      <w:r w:rsidR="00EF33AC" w:rsidRPr="009E2152">
        <w:rPr>
          <w:rFonts w:cs="Times New Roman"/>
          <w:noProof/>
        </w:rPr>
        <w:t>[13]</w:t>
      </w:r>
      <w:r w:rsidRPr="009E2152">
        <w:rPr>
          <w:rFonts w:cs="Times New Roman"/>
        </w:rPr>
        <w:fldChar w:fldCharType="end"/>
      </w:r>
      <w:r w:rsidRPr="009E2152">
        <w:rPr>
          <w:rFonts w:cs="Times New Roman"/>
        </w:rPr>
        <w:t xml:space="preserve"> it was shown that in neural network simulations, the interaction strength is closely related to synaptic connection strength, and that </w:t>
      </w:r>
      <w:r w:rsidRPr="009E2152">
        <w:rPr>
          <w:rFonts w:cs="Times New Roman"/>
        </w:rPr>
        <w:lastRenderedPageBreak/>
        <w:t xml:space="preserve">the interaction strength measure decreases monotonically with cortical distance in V1 as expected from horizontal connectivity spread. </w:t>
      </w:r>
    </w:p>
    <w:p w:rsidR="00A929EC" w:rsidRPr="009E2152" w:rsidRDefault="00A929EC" w:rsidP="00A929EC">
      <w:pPr>
        <w:spacing w:after="0"/>
        <w:jc w:val="both"/>
        <w:rPr>
          <w:rFonts w:asciiTheme="majorHAnsi" w:hAnsiTheme="majorHAnsi" w:cs="Times New Roman"/>
        </w:rPr>
      </w:pPr>
    </w:p>
    <w:p w:rsidR="00A929EC" w:rsidRPr="009E2152" w:rsidRDefault="00A929EC" w:rsidP="00A929EC">
      <w:pPr>
        <w:spacing w:after="0"/>
        <w:jc w:val="both"/>
        <w:rPr>
          <w:rFonts w:cs="Times New Roman"/>
        </w:rPr>
      </w:pPr>
      <w:r w:rsidRPr="009E2152">
        <w:rPr>
          <w:rFonts w:cs="Times New Roman"/>
          <w:b/>
        </w:rPr>
        <w:t>Arnold tongue</w:t>
      </w:r>
      <w:r w:rsidRPr="009E2152">
        <w:rPr>
          <w:rFonts w:cs="Times New Roman"/>
        </w:rPr>
        <w:t xml:space="preserve">.  The Arnold tongue is defined as the triangular synchronization region occurring in the parameter space of detuning </w:t>
      </w:r>
      <w:r w:rsidR="002314E1">
        <w:rPr>
          <w:rFonts w:cs="Times New Roman"/>
        </w:rPr>
        <w:t xml:space="preserve">and interaction strength (see </w:t>
      </w:r>
      <w:r w:rsidRPr="009E2152">
        <w:rPr>
          <w:rFonts w:cs="Times New Roman"/>
        </w:rPr>
        <w:t>S4</w:t>
      </w:r>
      <w:r w:rsidR="002314E1">
        <w:rPr>
          <w:rFonts w:cs="Times New Roman"/>
        </w:rPr>
        <w:t xml:space="preserve"> Fig</w:t>
      </w:r>
      <w:r w:rsidRPr="009E2152">
        <w:rPr>
          <w:rFonts w:cs="Times New Roman"/>
        </w:rPr>
        <w:t xml:space="preserve">, right hand panel). The triangular shape emerges, because the larger the interaction strength (higher y coordinate), the more detuning two oscillators can tolerate and still synchronize (larger span of high synchronization values in x-coordinates). </w:t>
      </w:r>
      <w:r w:rsidRPr="009E2152">
        <w:t>We consider synchrony to be on the Arnold tongue when there is 1:1 phase locking between oscillators</w:t>
      </w:r>
      <w:r w:rsidRPr="009E2152">
        <w:rPr>
          <w:rFonts w:cs="Times New Roman"/>
        </w:rPr>
        <w:t xml:space="preserve"> </w:t>
      </w:r>
    </w:p>
    <w:p w:rsidR="00A929EC" w:rsidRPr="009E2152" w:rsidRDefault="00A929EC" w:rsidP="00A929EC">
      <w:pPr>
        <w:spacing w:after="0"/>
        <w:jc w:val="both"/>
        <w:rPr>
          <w:rFonts w:asciiTheme="majorHAnsi" w:hAnsiTheme="majorHAnsi" w:cs="Times New Roman"/>
        </w:rPr>
      </w:pPr>
    </w:p>
    <w:p w:rsidR="00A929EC" w:rsidRPr="009E2152" w:rsidRDefault="00A929EC" w:rsidP="00A929EC">
      <w:pPr>
        <w:jc w:val="both"/>
      </w:pPr>
      <w:r w:rsidRPr="009E2152">
        <w:t xml:space="preserve">As synchronization is sensitive to input-induced detuning (intrinsic frequency difference) and to local connectivity (interaction strength) only in the sustained period, we expected that the Arnold tongue would only be detectable in the sustained period.  </w:t>
      </w:r>
    </w:p>
    <w:p w:rsidR="00A929EC" w:rsidRPr="009E2152" w:rsidRDefault="00A929EC" w:rsidP="00A929EC">
      <w:pPr>
        <w:jc w:val="both"/>
      </w:pPr>
      <w:r w:rsidRPr="009E2152">
        <w:t>To test this idea, we mapped the Arnold tongue in our network simulation under transient and sustained conditions. To that aim, we spatially varied the input strength in a network with isotropically connected neurons as shown previously (</w:t>
      </w:r>
      <w:r w:rsidR="002314E1">
        <w:t>Fig</w:t>
      </w:r>
      <w:r w:rsidR="000E6944" w:rsidRPr="009E2152">
        <w:t xml:space="preserve"> 2 </w:t>
      </w:r>
      <w:r w:rsidRPr="009E2152">
        <w:t xml:space="preserve">A,B). In this simulation, we placed a LFP electrode on every neuron and mapped all the PLV values between network locations during the transient as well as sustained period as a function of the neurons’ connection strength and input difference. We indeed only observed the Arnold tongue </w:t>
      </w:r>
      <w:r w:rsidR="002314E1">
        <w:t>in the sustained period (</w:t>
      </w:r>
      <w:r w:rsidRPr="009E2152">
        <w:t>S5A</w:t>
      </w:r>
      <w:r w:rsidR="002314E1">
        <w:t xml:space="preserve"> Fig</w:t>
      </w:r>
      <w:r w:rsidRPr="009E2152">
        <w:t xml:space="preserve">). </w:t>
      </w:r>
    </w:p>
    <w:p w:rsidR="00A929EC" w:rsidRPr="009E2152" w:rsidRDefault="00A929EC" w:rsidP="00C40A9D">
      <w:pPr>
        <w:jc w:val="both"/>
      </w:pPr>
      <w:r w:rsidRPr="009E2152">
        <w:t xml:space="preserve">In previous work </w:t>
      </w:r>
      <w:r w:rsidRPr="009E2152">
        <w:fldChar w:fldCharType="begin" w:fldLock="1"/>
      </w:r>
      <w:r w:rsidR="00EF33AC" w:rsidRPr="009E2152">
        <w:instrText>ADDIN CSL_CITATION { "citationItems" : [ { "id" : "ITEM-1", "itemData" : { "DOI" : "10.1371/journal.pcbi.1004072", "ISSN" : "1553-7358", "PMID" : "25679780", "abstract" : "Fine-scale temporal organization of cortical activity in the gamma range (\u223c25-80Hz) may play a significant role in information processing, for example by neural grouping ('binding') and phase coding. Recent experimental studies have shown that the precise frequency of gamma oscillations varies with input drive (e.g. visual contrast) and that it can differ among nearby cortical locations. This has challenged theories assuming widespread gamma synchronization at a fixed common frequency. In the present study, we investigated which principles govern gamma synchronization in the presence of input-dependent frequency modulations and whether they are detrimental for meaningful input-dependent gamma-mediated temporal organization. To this aim, we constructed a biophysically realistic excitatory-inhibitory network able to express different oscillation frequencies at nearby spatial locations. Similarly to cortical networks, the model was topographically organized with spatially local connectivity and spatially-varying input drive. We analyzed gamma synchronization with respect to phase-locking, phase-relations and frequency differences, and quantified the stimulus-related information represented by gamma phase and frequency. By stepwise simplification of our models, we found that the gamma-mediated temporal organization could be reduced to basic synchronization principles of weakly coupled oscillators, where input drive determines the intrinsic (natural) frequency of oscillators. The gamma phase-locking, the precise phase relation and the emergent (measurable) frequencies were determined by two principal factors: the detuning (intrinsic frequency difference, i.e. local input difference) and the coupling strength. In addition to frequency coding, gamma phase contained complementary stimulus information. Crucially, the phase code reflected input differences, but not the absolute input level. This property of relative input-to-phase conversion, contrasting with latency codes or slower oscillation phase codes, may resolve conflicting experimental observations on gamma phase coding. Our modeling results offer clear testable experimental predictions. We conclude that input-dependency of gamma frequencies could be essential rather than detrimental for meaningful gamma-mediated temporal organization of cortical activity.", "author" : [ { "dropping-particle" : "", "family" : "Lowet", "given" : "Eric", "non-dropping-particle" : "", "parse-names" : false, "suffix" : "" }, { "dropping-particle" : "", "family" : "Roberts", "given" : "Mark", "non-dropping-particle" : "", "parse-names" : false, "suffix" : "" }, { "dropping-particle" : "", "family" : "Hadjipapas", "given" : "Avgis", "non-dropping-particle" : "", "parse-names" : false, "suffix" : "" }, { "dropping-particle" : "", "family" : "Peter", "given" : "Alina", "non-dropping-particle" : "", "parse-names" : false, "suffix" : "" }, { "dropping-particle" : "", "family" : "Eerden", "given" : "Jan", "non-dropping-particle" : "van der", "parse-names" : false, "suffix" : "" }, { "dropping-particle" : "", "family" : "Weerd", "given" : "Peter", "non-dropping-particle" : "De", "parse-names" : false, "suffix" : "" } ], "container-title" : "PLoS computational biology", "id" : "ITEM-1", "issue" : "2", "issued" : { "date-parts" : [ [ "2015", "2" ] ] }, "page" : "e1004072", "title" : "Input-Dependent Frequency Modulation of Cortical Gamma Oscillations Shapes Spatial Synchronization and Enables Phase Coding.", "type" : "article-journal", "volume" : "11" }, "uris" : [ "http://www.mendeley.com/documents/?uuid=5a2b6715-269f-4405-a97e-a814ecf91773" ] } ], "mendeley" : { "formattedCitation" : "[9]", "plainTextFormattedCitation" : "[9]", "previouslyFormattedCitation" : "[9]" }, "properties" : { "noteIndex" : 0 }, "schema" : "https://github.com/citation-style-language/schema/raw/master/csl-citation.json" }</w:instrText>
      </w:r>
      <w:r w:rsidRPr="009E2152">
        <w:fldChar w:fldCharType="separate"/>
      </w:r>
      <w:r w:rsidR="00EF33AC" w:rsidRPr="009E2152">
        <w:rPr>
          <w:noProof/>
        </w:rPr>
        <w:t>[9]</w:t>
      </w:r>
      <w:r w:rsidRPr="009E2152">
        <w:fldChar w:fldCharType="end"/>
      </w:r>
      <w:r w:rsidRPr="009E2152">
        <w:t>, we have shown that within the Arnold tongue, i.e. the triangular region showing synchronization, frequency differences are translated into phase differences. We therefore predicted a stronger relationship between input difference and phase difference in the sustained period. To test this, we also mapped the phase difference between network location in the parameter space of connectivity streng</w:t>
      </w:r>
      <w:r w:rsidR="002314E1">
        <w:t>th and input difference (</w:t>
      </w:r>
      <w:r w:rsidRPr="009E2152">
        <w:t>S5B</w:t>
      </w:r>
      <w:r w:rsidR="002314E1">
        <w:t xml:space="preserve"> Fig</w:t>
      </w:r>
      <w:r w:rsidRPr="009E2152">
        <w:t>).  As expected, we observed differences between the transient and sustained period after a MS. Specifically, although in both periods phase-differences coded for the input-difference, the phase-difference depended much more strongly on input difference in the sustained period. In addition, in the sustained period the phase difference depended on connectivity strength (i.e. the phase-relation profile changes for different connection strengt</w:t>
      </w:r>
      <w:r w:rsidR="002314E1">
        <w:t xml:space="preserve">hs in the right panel of </w:t>
      </w:r>
      <w:r w:rsidRPr="009E2152">
        <w:t>S5B</w:t>
      </w:r>
      <w:r w:rsidR="002314E1">
        <w:t xml:space="preserve"> Fig</w:t>
      </w:r>
      <w:r w:rsidRPr="009E2152">
        <w:t xml:space="preserve">, but not in the left). This is expected from synchronization theory </w:t>
      </w:r>
      <w:r w:rsidRPr="009E2152">
        <w:fldChar w:fldCharType="begin" w:fldLock="1"/>
      </w:r>
      <w:r w:rsidR="00EF33AC" w:rsidRPr="009E2152">
        <w:instrText>ADDIN CSL_CITATION { "citationItems" : [ { "id" : "ITEM-1", "itemData" : { "DOI" : "10.1016/S1874-575X(02)80022-4", "ISBN" : "9780444501684", "ISSN" : "1874575X", "abstract" : "Publisher Summary This chapter discusses the mechanisms of phase-locking and frequency control in pairs of coupled neural oscillators. The behavioral repertoire of two-component networks includes synchronized oscillations, anti-phase oscillations, phase-locked oscillations with phase difference other than zero or \u03c0,as well as non-phase-locked solutions and steady states. It is not possible to analyze the general behavior of a pair of coupled nonlinear oscillators. However, if the coupling is sufficiently weak, then it is possible to reduce the behavior of a general coupled system to something much simpler. The full system can be reduced to a single equation for the difference in the phases of the oscillators. The special structure of neural equations and the kinds of coupling between them translates into constraints on the reduced equations that can be used to understand the circumstances under which the oscillators synchronize or stabilize at other phase differences. Furthermore, it is possible to build networks with flexible synchronization properties by taking advantage of the variation in behavior in different voltage regimes. ", "author" : [ { "dropping-particle" : "", "family" : "Kopell", "given" : "N.", "non-dropping-particle" : "", "parse-names" : false, "suffix" : "" }, { "dropping-particle" : "", "family" : "Ermentrout", "given" : "G. B.", "non-dropping-particle" : "", "parse-names" : false, "suffix" : "" } ], "container-title" : "Handbook of Dynamical Systems", "id" : "ITEM-1", "issued" : { "date-parts" : [ [ "2002" ] ] }, "page" : "3-54", "title" : "Chapter 1 Mechanisms of phase-locking and frequency control in pairs of coupled neural oscillators", "type" : "article-journal", "volume" : "2" }, "uris" : [ "http://www.mendeley.com/documents/?uuid=bd89352f-0b44-497f-9b95-42d5bbfc035b", "http://www.mendeley.com/documents/?uuid=b8a63f75-dd06-4835-b604-9c436b7a95c2" ] }, { "id" : "ITEM-2", "itemData" : { "DOI" : "10.1017/S0143385704000173", "ISBN" : "9780262090438", "ISSN" : "0143-3857", "PMID" : "14304245", "abstract" : "Explains the relationship of electrophysiology, nonlinear dynamics, and the computational properties of neurons, with each concept presented in terms of both ...", "author" : [ { "dropping-particle" : "", "family" : "Izhikevich", "given" : "Eugene M", "non-dropping-particle" : "", "parse-names" : false, "suffix" : "" } ], "container-title" : "Dynamical Systems", "id" : "ITEM-2", "issue" : "1", "issued" : { "date-parts" : [ [ "2007" ] ] }, "number-of-pages" : "227-256", "title" : "Dynamical Systems in Neuroscience: The Geometry of Excitability and Bursting", "type" : "book", "volume" : "25" }, "uris" : [ "http://www.mendeley.com/documents/?uuid=66a8ffac-672d-4b4b-a6c2-8e27b2d41737", "http://www.mendeley.com/documents/?uuid=092a49c6-e533-4b49-bea6-cc728756b322", "http://www.mendeley.com/documents/?uuid=7f478e1d-a67e-481c-896f-9875a0547b6a" ] }, { "id" : "ITEM-3", "itemData" : { "DOI" : "10.1119/1.1475332", "ISSN" : "00029505", "author" : [ { "dropping-particle" : "", "family" : "Pikovsky", "given" : "Arkady", "non-dropping-particle" : "", "parse-names" : false, "suffix" : "" }, { "dropping-particle" : "", "family" : "Rosenblum", "given" : "Michael", "non-dropping-particle" : "", "parse-names" : false, "suffix" : "" }, { "dropping-particle" : "", "family" : "Kurths", "given" : "Ju\u0308rgen", "non-dropping-particle" : "", "parse-names" : false, "suffix" : "" }, { "dropping-particle" : "", "family" : "Hilborn", "given" : "Robert C.", "non-dropping-particle" : "", "parse-names" : false, "suffix" : "" } ], "container-title" : "American Journal of Physics", "id" : "ITEM-3", "issue" : "6", "issued" : { "date-parts" : [ [ "2002" ] ] }, "page" : "655", "title" : "Synchronization: A Universal Concept in Nonlinear Science", "type" : "article-journal", "volume" : "70" }, "uris" : [ "http://www.mendeley.com/documents/?uuid=1796df3f-c0ba-4ae1-99fa-3a1174714fb4", "http://www.mendeley.com/documents/?uuid=c5f72270-7411-4b26-ae67-46d72aae986c", "http://www.mendeley.com/documents/?uuid=c9f89c56-9a9d-49ec-b3a8-2575ffd5ee58" ] } ], "mendeley" : { "formattedCitation" : "[1\u20133]", "plainTextFormattedCitation" : "[1\u20133]", "previouslyFormattedCitation" : "[1\u20133]" }, "properties" : { "noteIndex" : 0 }, "schema" : "https://github.com/citation-style-language/schema/raw/master/csl-citation.json" }</w:instrText>
      </w:r>
      <w:r w:rsidRPr="009E2152">
        <w:fldChar w:fldCharType="separate"/>
      </w:r>
      <w:r w:rsidR="00EF33AC" w:rsidRPr="009E2152">
        <w:rPr>
          <w:noProof/>
        </w:rPr>
        <w:t>[1–3]</w:t>
      </w:r>
      <w:r w:rsidRPr="009E2152">
        <w:fldChar w:fldCharType="end"/>
      </w:r>
      <w:r w:rsidRPr="009E2152">
        <w:t xml:space="preserve"> and has been recently observed for the V1 gamma-band </w:t>
      </w:r>
      <w:r w:rsidRPr="009E2152">
        <w:fldChar w:fldCharType="begin" w:fldLock="1"/>
      </w:r>
      <w:r w:rsidR="00EF33AC" w:rsidRPr="009E2152">
        <w:instrText>ADDIN CSL_CITATION { "citationItems" : [ { "id" : "ITEM-1", "itemData" : { "DOI" : "10.1523/JNEUROSCI.1623-09.2010", "ISSN" : "1529-2401", "PMID" : "20107053", "abstract" : "Gamma-band synchronization is abundant in nervous systems. Typically, the strength or precision of gamma-band synchronization is studied. However, the precise phase with which individual neurons are synchronized to the gamma-band rhythm might have interesting consequences for their impact on further processing and for spike timing-dependent plasticity. Therefore, we investigated whether the spike times of individual neurons shift systematically in the gamma cycle as a function of the neuronal activation strength. We found that stronger neuronal activation leads to spikes earlier in the gamma cycle, i.e., we observed gamma-phase shifting. Gamma-phase shifting occurred on very rapid timescales. It was particularly pronounced for periods in which gamma-band synchronization was relatively weak and for neurons that were only weakly coupled to the gamma rhythm. We suggest that gamma-phase shifting is brought about by an interplay between overall excitation and gamma-rhythmic synaptic input and has interesting consequences for neuronal coding, competition, and plasticity.", "author" : [ { "dropping-particle" : "", "family" : "Vinck", "given" : "Martin", "non-dropping-particle" : "", "parse-names" : false, "suffix" : "" }, { "dropping-particle" : "", "family" : "Lima", "given" : "Bruss", "non-dropping-particle" : "", "parse-names" : false, "suffix" : "" }, { "dropping-particle" : "", "family" : "Womelsdorf", "given" : "Thilo", "non-dropping-particle" : "", "parse-names" : false, "suffix" : "" }, { "dropping-particle" : "", "family" : "Oostenveld", "given" : "Robert", "non-dropping-particle" : "", "parse-names" : false, "suffix" : "" }, { "dropping-particle" : "", "family" : "Singer", "given" : "Wolf", "non-dropping-particle" : "", "parse-names" : false, "suffix" : "" }, { "dropping-particle" : "", "family" : "Neuenschwander", "given" : "Sergio", "non-dropping-particle" : "", "parse-names" : false, "suffix" : "" }, { "dropping-particle" : "", "family" : "Fries", "given" : "Pascal", "non-dropping-particle" : "", "parse-names" : false, "suffix" : "" } ], "container-title" : "Journal of Neuroscience", "genre" : "article", "id" : "ITEM-1", "issue" : "4", "issued" : { "date-parts" : [ [ "2010", "1" ] ] }, "page" : "1250-1257", "title" : "Gamma-phase shifting in awake monkey visual cortex.", "type" : "article-journal", "volume" : "30" }, "uris" : [ "http://www.mendeley.com/documents/?uuid=d0a93357-c7b6-42d9-ae88-78c2b166b482", "http://www.mendeley.com/documents/?uuid=4709ff31-030d-4b3e-867a-143104227680" ] }, { "id" : "ITEM-2", "itemData" : { "DOI" : "10.7554/eLife.26642", "ISSN" : "2050-084X", "abstract" : "Gamma-band synchronization coordinates brief periods of excitability in oscillating neuronal populations to optimize information transmission during sensation and cognition. Commonly, a stable, shared frequency over time is considered a condition for functional neural synchronization. Here, we demonstrate the opposite: instantaneous frequency modulations are critical to regulate phase relations and synchronization. In monkey visual area V1, nearby local populations driven by different visual stimulation showed different gamma frequencies. When similar enough, these frequencies continually attracted and repulsed each other, which enabled preferred phase relations to be maintained in periods of minimized frequency difference. Crucially, the precise dynamics of frequencies and phases across a wide range of stimulus conditions was predicted from a physics theory that describes how weakly coupled oscillators influence each other\u2019s phase relations. Hence, the fundamental mathematical principle of synchronization through instantaneous frequency modulations applies to gamma in V1, and is likely generalizable to other brain regions and rhythms.", "author" : [ { "dropping-particle" : "", "family" : "Lowet", "given" : "Eric", "non-dropping-particle" : "", "parse-names" : false, "suffix" : "" }, { "dropping-particle" : "", "family" : "Roberts", "given" : "Mark Jonathan", "non-dropping-particle" : "", "parse-names" : false, "suffix" : "" }, { "dropping-particle" : "", "family" : "Peter", "given" : "Alina", "non-dropping-particle" : "", "parse-names" : false, "suffix" : "" }, { "dropping-particle" : "", "family" : "Gips", "given" : "Bart", "non-dropping-particle" : "", "parse-names" : false, "suffix" : "" }, { "dropping-particle" : "", "family" : "Weerd", "given" : "Peter", "non-dropping-particle" : "de", "parse-names" : false, "suffix" : "" } ], "container-title" : "eLife", "id" : "ITEM-2", "issued" : { "date-parts" : [ [ "2017", "8", "31" ] ] }, "page" : "e26642", "publisher" : "eLife Sciences Publications Limited", "title" : "A quantitative theory of gamma synchronization in macaque V1", "type" : "article-journal", "volume" : "6" }, "uris" : [ "http://www.mendeley.com/documents/?uuid=0912971b-371d-3207-9606-98bbf11492bb" ] } ], "mendeley" : { "formattedCitation" : "[13,15]", "plainTextFormattedCitation" : "[13,15]", "previouslyFormattedCitation" : "[13,15]" }, "properties" : { "noteIndex" : 0 }, "schema" : "https://github.com/citation-style-language/schema/raw/master/csl-citation.json" }</w:instrText>
      </w:r>
      <w:r w:rsidRPr="009E2152">
        <w:fldChar w:fldCharType="separate"/>
      </w:r>
      <w:r w:rsidR="00EF33AC" w:rsidRPr="009E2152">
        <w:rPr>
          <w:noProof/>
        </w:rPr>
        <w:t>[13,15]</w:t>
      </w:r>
      <w:r w:rsidRPr="009E2152">
        <w:fldChar w:fldCharType="end"/>
      </w:r>
      <w:r w:rsidRPr="009E2152">
        <w:t>.</w:t>
      </w:r>
    </w:p>
    <w:p w:rsidR="00A929EC" w:rsidRPr="009E2152" w:rsidRDefault="002314E1" w:rsidP="00C40A9D">
      <w:pPr>
        <w:jc w:val="both"/>
      </w:pPr>
      <w:r>
        <w:t>S6C/</w:t>
      </w:r>
      <w:r w:rsidR="00A929EC" w:rsidRPr="009E2152">
        <w:t>D</w:t>
      </w:r>
      <w:r>
        <w:t xml:space="preserve"> Fig</w:t>
      </w:r>
      <w:r w:rsidR="00A929EC" w:rsidRPr="009E2152">
        <w:t xml:space="preserve"> replicate the </w:t>
      </w:r>
      <w:r w:rsidR="00A929EC" w:rsidRPr="009E2152">
        <w:rPr>
          <w:i/>
        </w:rPr>
        <w:t>Arnold Tongue</w:t>
      </w:r>
      <w:r w:rsidR="00A929EC" w:rsidRPr="009E2152">
        <w:t xml:space="preserve"> results f</w:t>
      </w:r>
      <w:r>
        <w:t>rom the model network in S5A/</w:t>
      </w:r>
      <w:r w:rsidR="00A929EC" w:rsidRPr="009E2152">
        <w:t>B</w:t>
      </w:r>
      <w:r>
        <w:t xml:space="preserve"> Fig</w:t>
      </w:r>
      <w:r w:rsidR="00A929EC" w:rsidRPr="009E2152">
        <w:t xml:space="preserve">. Similar to our model, coherence in the V1 recordings was high in the transient period, and independent of local input differences (approximated by </w:t>
      </w:r>
      <w:r w:rsidR="00A929EC" w:rsidRPr="009E2152">
        <w:rPr>
          <w:i/>
        </w:rPr>
        <w:t>detuning</w:t>
      </w:r>
      <w:r w:rsidR="00A929EC" w:rsidRPr="009E2152">
        <w:t xml:space="preserve">), or connectivity (approximated by </w:t>
      </w:r>
      <w:r w:rsidR="00A929EC" w:rsidRPr="009E2152">
        <w:rPr>
          <w:i/>
        </w:rPr>
        <w:t>interaction strength</w:t>
      </w:r>
      <w:r w:rsidR="00A929EC" w:rsidRPr="009E2152">
        <w:t>)</w:t>
      </w:r>
      <w:r w:rsidR="00A929EC" w:rsidRPr="009E2152">
        <w:rPr>
          <w:i/>
        </w:rPr>
        <w:t xml:space="preserve">. </w:t>
      </w:r>
      <w:r w:rsidR="00A929EC" w:rsidRPr="009E2152">
        <w:t>On the other hand, gamma-band activity in the sustained period shows the triangular Arnold Tongue profile, in agreement with the theory of coupled oscillators.</w:t>
      </w:r>
    </w:p>
    <w:p w:rsidR="00A929EC" w:rsidRPr="009E2152" w:rsidRDefault="00A929EC" w:rsidP="00A929EC">
      <w:pPr>
        <w:pStyle w:val="Heading2"/>
        <w:jc w:val="both"/>
      </w:pPr>
      <w:bookmarkStart w:id="1" w:name="_Ref480364094"/>
      <w:r w:rsidRPr="009E2152">
        <w:t>Supplementary methods</w:t>
      </w:r>
      <w:bookmarkEnd w:id="1"/>
    </w:p>
    <w:p w:rsidR="00A929EC" w:rsidRPr="009E2152" w:rsidRDefault="00A929EC" w:rsidP="00A929EC">
      <w:pPr>
        <w:pStyle w:val="Heading3"/>
        <w:jc w:val="both"/>
      </w:pPr>
      <w:r w:rsidRPr="009E2152">
        <w:t>Neural connectivity</w:t>
      </w:r>
    </w:p>
    <w:p w:rsidR="00A929EC" w:rsidRPr="009E2152" w:rsidRDefault="00A929EC" w:rsidP="00A929EC">
      <w:pPr>
        <w:jc w:val="both"/>
      </w:pPr>
      <w:r w:rsidRPr="009E2152">
        <w:t xml:space="preserve">For </w:t>
      </w:r>
      <w:r w:rsidR="002314E1">
        <w:t xml:space="preserve">S7 Fig </w:t>
      </w:r>
      <w:r w:rsidRPr="009E2152">
        <w:t xml:space="preserve">connectivity was similar to that of </w:t>
      </w:r>
      <w:r w:rsidR="002314E1">
        <w:t>Fig</w:t>
      </w:r>
      <w:r w:rsidR="000E6944" w:rsidRPr="009E2152">
        <w:t xml:space="preserve"> 3.</w:t>
      </w:r>
      <w:r w:rsidRPr="009E2152">
        <w:t xml:space="preserve"> All connections in the x-direction were scaled with a factor of 3 before generating the connections profile, leading to the elliptical profiles seen in </w:t>
      </w:r>
      <w:r w:rsidR="000E6944" w:rsidRPr="009E2152">
        <w:t>S7</w:t>
      </w:r>
      <w:r w:rsidRPr="009E2152">
        <w:t>B</w:t>
      </w:r>
      <w:r w:rsidR="002314E1">
        <w:t xml:space="preserve"> Fig</w:t>
      </w:r>
      <w:r w:rsidRPr="009E2152">
        <w:t xml:space="preserve"> (this was done for both the excitatory and inhibitory connections, the latter are not shown in</w:t>
      </w:r>
      <w:r w:rsidR="002314E1">
        <w:t xml:space="preserve"> </w:t>
      </w:r>
      <w:r w:rsidR="000E6944" w:rsidRPr="009E2152">
        <w:t>S7B</w:t>
      </w:r>
      <w:r w:rsidR="002314E1">
        <w:t xml:space="preserve"> Fig</w:t>
      </w:r>
      <w:r w:rsidRPr="009E2152">
        <w:t xml:space="preserve">). The connection probabilities within V2 were all set to be uniform (similar to </w:t>
      </w:r>
      <w:r w:rsidRPr="009E2152">
        <w:lastRenderedPageBreak/>
        <w:t xml:space="preserve">using very large values for </w:t>
      </w:r>
      <m:oMath>
        <m:sSub>
          <m:sSubPr>
            <m:ctrlPr>
              <w:rPr>
                <w:rFonts w:ascii="Cambria Math" w:hAnsi="Cambria Math"/>
                <w:i/>
              </w:rPr>
            </m:ctrlPr>
          </m:sSubPr>
          <m:e>
            <m:r>
              <w:rPr>
                <w:rFonts w:ascii="Cambria Math" w:hAnsi="Cambria Math"/>
              </w:rPr>
              <m:t>σ</m:t>
            </m:r>
          </m:e>
          <m:sub>
            <m:r>
              <w:rPr>
                <w:rFonts w:ascii="Cambria Math" w:hAnsi="Cambria Math"/>
              </w:rPr>
              <m:t>S</m:t>
            </m:r>
          </m:sub>
        </m:sSub>
      </m:oMath>
      <w:r w:rsidRPr="009E2152">
        <w:t xml:space="preserve"> in equation</w:t>
      </w:r>
      <w:r w:rsidR="000E6944" w:rsidRPr="009E2152">
        <w:t xml:space="preserve"> 13</w:t>
      </w:r>
      <w:r w:rsidRPr="009E2152">
        <w:t>). Feedforward connections between V1 and V2 were only excitatory and were uniform.</w:t>
      </w:r>
    </w:p>
    <w:p w:rsidR="00A929EC" w:rsidRPr="009E2152" w:rsidRDefault="00A929EC" w:rsidP="00A929EC">
      <w:pPr>
        <w:pStyle w:val="Heading3"/>
        <w:jc w:val="both"/>
      </w:pPr>
      <w:r w:rsidRPr="009E2152">
        <w:t>Quantifying orientation sensitivity</w:t>
      </w:r>
    </w:p>
    <w:p w:rsidR="00E32F16" w:rsidRDefault="00A929EC" w:rsidP="00A929EC">
      <w:pPr>
        <w:jc w:val="both"/>
      </w:pPr>
      <w:r w:rsidRPr="009E2152">
        <w:t xml:space="preserve">We used the orientation selectivity index (OSI) defined as the mean vector length </w:t>
      </w:r>
      <w:r w:rsidRPr="009E2152">
        <w:fldChar w:fldCharType="begin" w:fldLock="1"/>
      </w:r>
      <w:r w:rsidR="00EF33AC" w:rsidRPr="009E2152">
        <w:instrText>ADDIN CSL_CITATION { "citationItems" : [ { "id" : "ITEM-1", "itemData" : { "DOI" : "20026567", "ISBN" : "1529-2401 (Electronic)\\n0270-6474 (Linking)", "ISSN" : "1529-2401", "PMID" : "12097515", "abstract" : "We studied the steady-state orientation selectivity of single neurons in macaque primary visual cortex (V1). To analyze the data, two measures of orientation tuning selectivity, circular variance and orientation bandwidth, were computed from the tuning curves. Circular variance is a global measure of the shape of the tuning curve, whereas orientation bandwidth is a local measure of the sharpness of the tuning curve around its peak. Circular variance in V1 was distributed broadly, indicating a great diversity of orientation selectivity. This diversity was also reflected in the individual cortical layers. However, there was a tendency for neurons with high circular variance, meaning low selectivity for orientation, to be concentrated in layers 4C, 3B, and 5. The relative variation of orientation bandwidth across the cortical layers was less than for circular variance, but it showed a similar laminar dependence. Neurons with large orientation bandwidth were found predominantly in layers 4C and 3B. There was a weak correlation between orientation selectivity and the level of spontaneous activity of the neurons. We also assigned a response modulation ratio for each cell, which is a measure of the linearity of spatial summation. Cells with low modulation ratios tended to have higher circular variance and bandwidth than those with high modulation ratios. These findings suggest a revision to the classical view that nonoriented receptive fields are principally found in layer 4C and the cytochrome oxidase-rich blobs in layer 2/3. Instead, a broad distribution of tuning selectivity is found in all cortical layers, and neurons that are weakly tuned for orientation are ubiquitous in V1 cortex.", "author" : [ { "dropping-particle" : "", "family" : "Ringach", "given" : "Dario L", "non-dropping-particle" : "", "parse-names" : false, "suffix" : "" }, { "dropping-particle" : "", "family" : "Shapley", "given" : "Robert M", "non-dropping-particle" : "", "parse-names" : false, "suffix" : "" }, { "dropping-particle" : "", "family" : "Hawken", "given" : "Michael J", "non-dropping-particle" : "", "parse-names" : false, "suffix" : "" } ], "container-title" : "The Journal of neuroscience : the official journal of the Society for Neuroscience", "id" : "ITEM-1", "issue" : "13", "issued" : { "date-parts" : [ [ "2002", "7" ] ] }, "page" : "5639-51", "title" : "Orientation selectivity in macaque V1: diversity and laminar dependence.", "type" : "article-journal", "volume" : "22" }, "uris" : [ "http://www.mendeley.com/documents/?uuid=b0898067-329d-4d3e-9913-c4ddc88ac704", "http://www.mendeley.com/documents/?uuid=4ba47374-48e7-4e4f-b4b6-99180e3a1646" ] } ], "mendeley" : { "formattedCitation" : "[16]", "plainTextFormattedCitation" : "[16]", "previouslyFormattedCitation" : "[16]" }, "properties" : { "noteIndex" : 0 }, "schema" : "https://github.com/citation-style-language/schema/raw/master/csl-citation.json" }</w:instrText>
      </w:r>
      <w:r w:rsidRPr="009E2152">
        <w:fldChar w:fldCharType="separate"/>
      </w:r>
      <w:r w:rsidR="00EF33AC" w:rsidRPr="009E2152">
        <w:rPr>
          <w:noProof/>
        </w:rPr>
        <w:t>[16]</w:t>
      </w:r>
      <w:r w:rsidRPr="009E2152">
        <w:fldChar w:fldCharType="end"/>
      </w:r>
      <w:r w:rsidRPr="009E2152">
        <w:t xml:space="preserve"> in the complex plane to quantify orientation sensitivity</w:t>
      </w:r>
      <w:r w:rsidRPr="009E2152" w:rsidDel="00CC415D">
        <w:t xml:space="preserve"> </w:t>
      </w:r>
      <w:r w:rsidRPr="009E2152">
        <w:t xml:space="preserve"> in </w:t>
      </w:r>
      <w:r w:rsidR="00300FAA" w:rsidRPr="009E2152">
        <w:t>S7</w:t>
      </w:r>
      <w:r w:rsidRPr="009E2152">
        <w:t>G</w:t>
      </w:r>
      <w:r w:rsidR="002314E1">
        <w:t xml:space="preserve"> Fig</w:t>
      </w:r>
      <w:r w:rsidR="00E32F16">
        <w:t>. It is defined as</w:t>
      </w:r>
    </w:p>
    <w:p w:rsidR="00E32F16" w:rsidRDefault="00E32F16" w:rsidP="00E32F16">
      <w:pPr>
        <w:pStyle w:val="ListParagraph"/>
        <w:numPr>
          <w:ilvl w:val="0"/>
          <w:numId w:val="1"/>
        </w:numPr>
        <w:jc w:val="both"/>
      </w:pPr>
      <m:oMath>
        <m:r>
          <m:rPr>
            <m:nor/>
          </m:rPr>
          <w:rPr>
            <w:rFonts w:ascii="Cambria Math" w:hAnsi="Cambria Math"/>
          </w:rPr>
          <m:t xml:space="preserve"> OSI=</m:t>
        </m:r>
        <m:f>
          <m:fPr>
            <m:ctrlPr>
              <w:rPr>
                <w:rFonts w:ascii="Cambria Math" w:hAnsi="Cambria Math"/>
                <w:i/>
              </w:rPr>
            </m:ctrlPr>
          </m:fPr>
          <m:num>
            <m:r>
              <m:rPr>
                <m:nor/>
              </m:rPr>
              <w:rPr>
                <w:rFonts w:ascii="Cambria Math" w:hAnsi="Cambria Math"/>
              </w:rPr>
              <m:t>1</m:t>
            </m:r>
          </m:num>
          <m:den>
            <m:nary>
              <m:naryPr>
                <m:chr m:val="∑"/>
                <m:supHide m:val="1"/>
                <m:ctrlPr>
                  <w:rPr>
                    <w:rFonts w:ascii="Cambria Math" w:hAnsi="Cambria Math"/>
                    <w:i/>
                  </w:rPr>
                </m:ctrlPr>
              </m:naryPr>
              <m:sub>
                <m:r>
                  <m:rPr>
                    <m:nor/>
                  </m:rPr>
                  <w:rPr>
                    <w:rFonts w:ascii="Cambria Math" w:hAnsi="Cambria Math"/>
                  </w:rPr>
                  <m:t>k</m:t>
                </m:r>
              </m:sub>
              <m:sup/>
              <m:e>
                <m:sSub>
                  <m:sSubPr>
                    <m:ctrlPr>
                      <w:rPr>
                        <w:rFonts w:ascii="Cambria Math" w:hAnsi="Cambria Math"/>
                        <w:i/>
                      </w:rPr>
                    </m:ctrlPr>
                  </m:sSubPr>
                  <m:e>
                    <m:r>
                      <m:rPr>
                        <m:nor/>
                      </m:rPr>
                      <w:rPr>
                        <w:rFonts w:ascii="Cambria Math" w:hAnsi="Cambria Math"/>
                      </w:rPr>
                      <m:t>r</m:t>
                    </m:r>
                  </m:e>
                  <m:sub>
                    <m:r>
                      <m:rPr>
                        <m:nor/>
                      </m:rPr>
                      <w:rPr>
                        <w:rFonts w:ascii="Cambria Math" w:hAnsi="Cambria Math"/>
                      </w:rPr>
                      <m:t>k</m:t>
                    </m:r>
                  </m:sub>
                </m:sSub>
              </m:e>
            </m:nary>
          </m:den>
        </m:f>
        <m:d>
          <m:dPr>
            <m:begChr m:val="|"/>
            <m:endChr m:val="|"/>
            <m:ctrlPr>
              <w:rPr>
                <w:rFonts w:ascii="Cambria Math" w:hAnsi="Cambria Math"/>
                <w:i/>
              </w:rPr>
            </m:ctrlPr>
          </m:dPr>
          <m:e>
            <m:nary>
              <m:naryPr>
                <m:chr m:val="∑"/>
                <m:supHide m:val="1"/>
                <m:ctrlPr>
                  <w:rPr>
                    <w:rFonts w:ascii="Cambria Math" w:hAnsi="Cambria Math"/>
                    <w:i/>
                  </w:rPr>
                </m:ctrlPr>
              </m:naryPr>
              <m:sub>
                <m:r>
                  <m:rPr>
                    <m:nor/>
                  </m:rPr>
                  <w:rPr>
                    <w:rFonts w:ascii="Cambria Math" w:hAnsi="Cambria Math"/>
                  </w:rPr>
                  <m:t>k</m:t>
                </m:r>
              </m:sub>
              <m:sup/>
              <m:e>
                <m:sSub>
                  <m:sSubPr>
                    <m:ctrlPr>
                      <w:rPr>
                        <w:rFonts w:ascii="Cambria Math" w:hAnsi="Cambria Math"/>
                        <w:i/>
                      </w:rPr>
                    </m:ctrlPr>
                  </m:sSubPr>
                  <m:e>
                    <m:r>
                      <m:rPr>
                        <m:nor/>
                      </m:rPr>
                      <w:rPr>
                        <w:rFonts w:ascii="Cambria Math" w:hAnsi="Cambria Math"/>
                      </w:rPr>
                      <m:t>r</m:t>
                    </m:r>
                  </m:e>
                  <m:sub>
                    <m:r>
                      <m:rPr>
                        <m:nor/>
                      </m:rPr>
                      <w:rPr>
                        <w:rFonts w:ascii="Cambria Math" w:hAnsi="Cambria Math"/>
                      </w:rPr>
                      <m:t>k</m:t>
                    </m:r>
                  </m:sub>
                </m:sSub>
                <m:func>
                  <m:funcPr>
                    <m:ctrlPr>
                      <w:rPr>
                        <w:rFonts w:ascii="Cambria Math" w:hAnsi="Cambria Math"/>
                      </w:rPr>
                    </m:ctrlPr>
                  </m:funcPr>
                  <m:fName>
                    <m:r>
                      <m:rPr>
                        <m:nor/>
                      </m:rPr>
                      <w:rPr>
                        <w:rFonts w:ascii="Cambria Math" w:hAnsi="Cambria Math"/>
                      </w:rPr>
                      <m:t>exp</m:t>
                    </m:r>
                  </m:fName>
                  <m:e>
                    <m:d>
                      <m:dPr>
                        <m:ctrlPr>
                          <w:rPr>
                            <w:rFonts w:ascii="Cambria Math" w:hAnsi="Cambria Math"/>
                            <w:i/>
                          </w:rPr>
                        </m:ctrlPr>
                      </m:dPr>
                      <m:e>
                        <m:r>
                          <m:rPr>
                            <m:nor/>
                          </m:rPr>
                          <w:rPr>
                            <w:rFonts w:ascii="Cambria Math" w:hAnsi="Cambria Math"/>
                          </w:rPr>
                          <m:t>i2</m:t>
                        </m:r>
                        <m:sSub>
                          <m:sSubPr>
                            <m:ctrlPr>
                              <w:rPr>
                                <w:rFonts w:ascii="Cambria Math" w:hAnsi="Cambria Math"/>
                                <w:i/>
                              </w:rPr>
                            </m:ctrlPr>
                          </m:sSubPr>
                          <m:e>
                            <m:r>
                              <m:rPr>
                                <m:nor/>
                              </m:rPr>
                              <w:rPr>
                                <w:rFonts w:ascii="Cambria Math" w:hAnsi="Cambria Math"/>
                              </w:rPr>
                              <m:t>θ</m:t>
                            </m:r>
                          </m:e>
                          <m:sub>
                            <m:r>
                              <m:rPr>
                                <m:nor/>
                              </m:rPr>
                              <w:rPr>
                                <w:rFonts w:ascii="Cambria Math" w:hAnsi="Cambria Math"/>
                              </w:rPr>
                              <m:t>k</m:t>
                            </m:r>
                          </m:sub>
                        </m:sSub>
                      </m:e>
                    </m:d>
                  </m:e>
                </m:func>
              </m:e>
            </m:nary>
          </m:e>
        </m:d>
      </m:oMath>
    </w:p>
    <w:p w:rsidR="00A929EC" w:rsidRPr="009E2152" w:rsidRDefault="00A929EC" w:rsidP="00A929EC">
      <w:pPr>
        <w:jc w:val="both"/>
      </w:pPr>
      <w:r w:rsidRPr="009E2152">
        <w:t xml:space="preserve">In this equation, </w:t>
      </w:r>
      <m:oMath>
        <m:sSub>
          <m:sSubPr>
            <m:ctrlPr>
              <w:rPr>
                <w:rFonts w:ascii="Cambria Math" w:eastAsia="MS Mincho" w:hAnsi="Cambria Math" w:cs="MS Mincho"/>
                <w:i/>
              </w:rPr>
            </m:ctrlPr>
          </m:sSubPr>
          <m:e>
            <m:r>
              <w:rPr>
                <w:rFonts w:ascii="Cambria Math" w:eastAsia="MS Mincho" w:hAnsi="Cambria Math" w:cs="MS Mincho"/>
              </w:rPr>
              <m:t>r</m:t>
            </m:r>
          </m:e>
          <m:sub>
            <m:r>
              <w:rPr>
                <w:rFonts w:ascii="Cambria Math" w:eastAsia="MS Mincho" w:hAnsi="Cambria Math" w:cs="MS Mincho"/>
              </w:rPr>
              <m:t>k</m:t>
            </m:r>
          </m:sub>
        </m:sSub>
      </m:oMath>
      <w:r w:rsidRPr="009E2152">
        <w:t xml:space="preserve"> is the activity in response to stimulus </w:t>
      </w:r>
      <w:r w:rsidRPr="009E2152">
        <w:rPr>
          <w:i/>
        </w:rPr>
        <w:t>k</w:t>
      </w:r>
      <w:r w:rsidRPr="009E2152">
        <w:t xml:space="preserve"> (e.g. the sum of action potentials in V2 in a time window). Stimulus </w:t>
      </w:r>
      <w:r w:rsidRPr="009E2152">
        <w:rPr>
          <w:i/>
        </w:rPr>
        <w:t>k</w:t>
      </w:r>
      <w:r w:rsidRPr="009E2152">
        <w:t xml:space="preserve"> has orientation of </w:t>
      </w:r>
      <m:oMath>
        <m:sSub>
          <m:sSubPr>
            <m:ctrlPr>
              <w:rPr>
                <w:rFonts w:ascii="Cambria Math" w:hAnsi="Cambria Math"/>
                <w:i/>
              </w:rPr>
            </m:ctrlPr>
          </m:sSubPr>
          <m:e>
            <m:r>
              <w:rPr>
                <w:rFonts w:ascii="Cambria Math" w:hAnsi="Cambria Math"/>
              </w:rPr>
              <m:t>θ</m:t>
            </m:r>
          </m:e>
          <m:sub>
            <m:r>
              <w:rPr>
                <w:rFonts w:ascii="Cambria Math" w:hAnsi="Cambria Math"/>
              </w:rPr>
              <m:t>k</m:t>
            </m:r>
          </m:sub>
        </m:sSub>
      </m:oMath>
      <w:r w:rsidRPr="009E2152">
        <w:t xml:space="preserve"> radians.</w:t>
      </w:r>
    </w:p>
    <w:p w:rsidR="00A929EC" w:rsidRPr="009E2152" w:rsidRDefault="00A929EC" w:rsidP="00A929EC">
      <w:pPr>
        <w:pStyle w:val="Heading2"/>
        <w:jc w:val="both"/>
      </w:pPr>
      <w:r w:rsidRPr="009E2152">
        <w:t>Illustration of possible functional implications of the two temporal-coordination mechanisms for inter-areal processing and communication</w:t>
      </w:r>
    </w:p>
    <w:p w:rsidR="00A929EC" w:rsidRPr="009E2152" w:rsidRDefault="002314E1" w:rsidP="00A929EC">
      <w:pPr>
        <w:spacing w:after="0"/>
        <w:jc w:val="both"/>
      </w:pPr>
      <w:r>
        <w:t>Fig</w:t>
      </w:r>
      <w:r w:rsidR="000E6944" w:rsidRPr="009E2152">
        <w:t xml:space="preserve"> 3</w:t>
      </w:r>
      <w:r w:rsidR="00A929EC" w:rsidRPr="009E2152">
        <w:t xml:space="preserve"> showed that local connections can change the synchrony during the sustained period of the inter-saccade interval. To illustrate possible consequences of changes in synchrony for information processing, we conducted additional simulations with a network consisting of two visual model (sub-)networks (V1 and V2, </w:t>
      </w:r>
      <w:r w:rsidR="000E6944" w:rsidRPr="009E2152">
        <w:t>S7</w:t>
      </w:r>
      <w:r w:rsidR="00A929EC" w:rsidRPr="009E2152">
        <w:t>A</w:t>
      </w:r>
      <w:r>
        <w:t xml:space="preserve"> Fig</w:t>
      </w:r>
      <w:r w:rsidR="00A929EC" w:rsidRPr="009E2152">
        <w:t xml:space="preserve">). The first sub-network (V1) was a 40 × 40 PING network similar to the one shown in </w:t>
      </w:r>
      <w:r>
        <w:t>Fig</w:t>
      </w:r>
      <w:r w:rsidR="000E6944" w:rsidRPr="009E2152">
        <w:t xml:space="preserve"> 2</w:t>
      </w:r>
      <w:r w:rsidR="00A929EC" w:rsidRPr="009E2152">
        <w:t>A. V1 received direct input modulated by the MS kernel (</w:t>
      </w:r>
      <w:r>
        <w:t>Fig</w:t>
      </w:r>
      <w:r w:rsidR="000E6944" w:rsidRPr="009E2152">
        <w:t xml:space="preserve"> 1 A</w:t>
      </w:r>
      <w:r w:rsidR="00A929EC" w:rsidRPr="009E2152">
        <w:t>) consisting of a sinusoidal gratin</w:t>
      </w:r>
      <w:r>
        <w:t>g (</w:t>
      </w:r>
      <w:r w:rsidR="000E6944" w:rsidRPr="009E2152">
        <w:t>S7</w:t>
      </w:r>
      <w:r w:rsidR="00A929EC" w:rsidRPr="009E2152">
        <w:t>A</w:t>
      </w:r>
      <w:r>
        <w:t xml:space="preserve"> Fig</w:t>
      </w:r>
      <w:r w:rsidR="00A929EC" w:rsidRPr="009E2152">
        <w:t xml:space="preserve">, right). Similar to </w:t>
      </w:r>
      <w:r>
        <w:t>Fig</w:t>
      </w:r>
      <w:r w:rsidR="000E6944" w:rsidRPr="009E2152">
        <w:t xml:space="preserve"> 3</w:t>
      </w:r>
      <w:r w:rsidR="00A929EC" w:rsidRPr="009E2152">
        <w:t>B, left, we gave structure to the local connectivity in V1, sampling the connections from anisotropic Gaussian distributions. The resulting elliptical connectivity profiles (</w:t>
      </w:r>
      <w:r w:rsidR="000E6944" w:rsidRPr="009E2152">
        <w:t>S7</w:t>
      </w:r>
      <w:r w:rsidR="00A929EC" w:rsidRPr="009E2152">
        <w:t>A,B</w:t>
      </w:r>
      <w:r>
        <w:t xml:space="preserve"> Fig</w:t>
      </w:r>
      <w:r w:rsidR="00A929EC" w:rsidRPr="009E2152">
        <w:t xml:space="preserve">) made our model V1 sensitive to the orientation of an input pattern. This anisotropic connection pattern resembles the experimental finding of anisotropy in the long horizontal connections in the tree shrew striate cortex </w:t>
      </w:r>
      <w:r w:rsidR="00A929EC" w:rsidRPr="009E2152">
        <w:fldChar w:fldCharType="begin" w:fldLock="1"/>
      </w:r>
      <w:r w:rsidR="00EF33AC" w:rsidRPr="009E2152">
        <w:instrText>ADDIN CSL_CITATION { "citationItems" : [ { "id" : "ITEM-1", "itemData" : { "author" : [ { "dropping-particle" : "", "family" : "Bosking", "given" : "William H.", "non-dropping-particle" : "", "parse-names" : false, "suffix" : "" }, { "dropping-particle" : "", "family" : "Zhang", "given" : "Ying", "non-dropping-particle" : "", "parse-names" : false, "suffix" : "" }, { "dropping-particle" : "", "family" : "Schofield", "given" : "Brett", "non-dropping-particle" : "", "parse-names" : false, "suffix" : "" }, { "dropping-particle" : "", "family" : "Fitzpatrick", "given" : "David", "non-dropping-particle" : "", "parse-names" : false, "suffix" : "" } ], "container-title" : "J. Neurosci.", "id" : "ITEM-1", "issue" : "6", "issued" : { "date-parts" : [ [ "1997", "3", "15" ] ] }, "page" : "2112-2127", "title" : "Orientation Selectivity and the Arrangement of Horizontal Connections in Tree Shrew Striate Cortex", "type" : "article-journal", "volume" : "17" }, "uris" : [ "http://www.mendeley.com/documents/?uuid=33fa47db-e967-46f9-8cd0-93a7cfb66f86" ] } ], "mendeley" : { "formattedCitation" : "[17]", "plainTextFormattedCitation" : "[17]", "previouslyFormattedCitation" : "[17]" }, "properties" : { "noteIndex" : 0 }, "schema" : "https://github.com/citation-style-language/schema/raw/master/csl-citation.json" }</w:instrText>
      </w:r>
      <w:r w:rsidR="00A929EC" w:rsidRPr="009E2152">
        <w:fldChar w:fldCharType="separate"/>
      </w:r>
      <w:r w:rsidR="00EF33AC" w:rsidRPr="009E2152">
        <w:rPr>
          <w:noProof/>
        </w:rPr>
        <w:t>[17]</w:t>
      </w:r>
      <w:r w:rsidR="00A929EC" w:rsidRPr="009E2152">
        <w:fldChar w:fldCharType="end"/>
      </w:r>
      <w:r w:rsidR="00A929EC" w:rsidRPr="009E2152">
        <w:t xml:space="preserve">. This connection pattern might facilitate processing of (the curvature of) line segments. The purpose of the model was not to capture the emergence of orientation tuning occurring in single cells at columnar level in V1. Instead, the model captured the effect of anisotropic (‘oriented’) spatial distribution of horizontal connections and their impact on spatial coordination of V1 output and receiving neurons in V2. </w:t>
      </w:r>
    </w:p>
    <w:p w:rsidR="00A929EC" w:rsidRPr="009E2152" w:rsidRDefault="00A929EC" w:rsidP="00A929EC">
      <w:pPr>
        <w:spacing w:after="0"/>
        <w:jc w:val="both"/>
      </w:pPr>
      <w:r w:rsidRPr="009E2152">
        <w:t xml:space="preserve">The second sub-network (V2) represented one column in visual cortex (higher in the visual hierarchy than V1) and consists of a collection of 100 excitatory and 25 inhibitory neurons that receive input from all V1 neurons and were interconnected uniformly (see Methods). In addition to the feed-forward drive from the V1 model, the V2 model also received a uniform background drive to increase the neurons’ excitability. </w:t>
      </w:r>
    </w:p>
    <w:p w:rsidR="00A929EC" w:rsidRPr="009E2152" w:rsidRDefault="00A929EC" w:rsidP="00A929EC">
      <w:pPr>
        <w:spacing w:after="0"/>
        <w:jc w:val="both"/>
      </w:pPr>
    </w:p>
    <w:p w:rsidR="00A929EC" w:rsidRPr="009E2152" w:rsidRDefault="000E6944" w:rsidP="00A929EC">
      <w:pPr>
        <w:spacing w:after="0"/>
        <w:jc w:val="both"/>
      </w:pPr>
      <w:r w:rsidRPr="009E2152">
        <w:t>S7</w:t>
      </w:r>
      <w:r w:rsidR="002314E1">
        <w:t>C/</w:t>
      </w:r>
      <w:r w:rsidR="00A929EC" w:rsidRPr="009E2152">
        <w:t>D</w:t>
      </w:r>
      <w:r w:rsidR="002314E1">
        <w:t xml:space="preserve"> Fig</w:t>
      </w:r>
      <w:r w:rsidR="00A929EC" w:rsidRPr="009E2152">
        <w:t xml:space="preserve"> show the TFR of the power in V1 and V2 respectively. Both V1 and V2 generated the characteristic transient with high firing rate after the onset of the simulated saccade, followed by a sustained gamma response with lower firing rate (see </w:t>
      </w:r>
      <w:r w:rsidRPr="009E2152">
        <w:t>S6</w:t>
      </w:r>
      <w:r w:rsidR="00A929EC" w:rsidRPr="009E2152">
        <w:t>E</w:t>
      </w:r>
      <w:r w:rsidR="002314E1">
        <w:t xml:space="preserve"> Fig</w:t>
      </w:r>
      <w:r w:rsidR="00A929EC" w:rsidRPr="009E2152">
        <w:t xml:space="preserve"> for differences in firing rates between the transient and sustained phases).</w:t>
      </w:r>
    </w:p>
    <w:p w:rsidR="00A929EC" w:rsidRPr="009E2152" w:rsidRDefault="00A929EC" w:rsidP="00A929EC">
      <w:pPr>
        <w:spacing w:after="0"/>
        <w:jc w:val="both"/>
        <w:rPr>
          <w:sz w:val="20"/>
          <w:szCs w:val="20"/>
        </w:rPr>
      </w:pPr>
    </w:p>
    <w:p w:rsidR="00A929EC" w:rsidRPr="009E2152" w:rsidRDefault="000E6944" w:rsidP="00A929EC">
      <w:pPr>
        <w:jc w:val="both"/>
      </w:pPr>
      <w:r w:rsidRPr="009E2152">
        <w:t>S7</w:t>
      </w:r>
      <w:r w:rsidR="002314E1">
        <w:t>F/</w:t>
      </w:r>
      <w:r w:rsidR="00A929EC" w:rsidRPr="009E2152">
        <w:t>G</w:t>
      </w:r>
      <w:r w:rsidR="002314E1">
        <w:t xml:space="preserve"> Fig</w:t>
      </w:r>
      <w:r w:rsidR="00A929EC" w:rsidRPr="009E2152">
        <w:t xml:space="preserve"> illustrate the main point: a consequence of the different gamma synchronization dynamics in the sustained period compared to the transient. The V1 sub-network was presented with gratings of 16 different orientations (one of these shown in </w:t>
      </w:r>
      <w:r w:rsidRPr="009E2152">
        <w:t>S7</w:t>
      </w:r>
      <w:r w:rsidR="00A929EC" w:rsidRPr="009E2152">
        <w:t>A</w:t>
      </w:r>
      <w:r w:rsidR="002314E1">
        <w:t xml:space="preserve"> Fig</w:t>
      </w:r>
      <w:r w:rsidR="00A929EC" w:rsidRPr="009E2152">
        <w:t xml:space="preserve">, right). </w:t>
      </w:r>
      <w:r w:rsidRPr="009E2152">
        <w:t>S7F</w:t>
      </w:r>
      <w:r w:rsidR="00F76BA3">
        <w:t xml:space="preserve"> Fig</w:t>
      </w:r>
      <w:r w:rsidRPr="009E2152">
        <w:t xml:space="preserve"> </w:t>
      </w:r>
      <w:r w:rsidR="00A929EC" w:rsidRPr="009E2152">
        <w:t xml:space="preserve">shows that the average spike rate of V1 was independent of stimulus orientation during the whole intersaccade interval (resulting in a similar number of spikes sent to V2 for each orientation). The same holds for the transient period in V2. In the sustained period however, the anisotropic connectivity caused different synchrony in V1, which in turn altered the input to V2 (not in the </w:t>
      </w:r>
      <w:r w:rsidR="00A929EC" w:rsidRPr="009E2152">
        <w:lastRenderedPageBreak/>
        <w:t xml:space="preserve">number of spikes, but in the timing thereof). This caused the grating “parallel” to the connectivity (i.e. vertically oriented, similar to the connection patterns in panel B) to produce a stronger response in V2. This effect was quantified in </w:t>
      </w:r>
      <w:r w:rsidRPr="009E2152">
        <w:t>S7</w:t>
      </w:r>
      <w:r w:rsidR="00A929EC" w:rsidRPr="009E2152">
        <w:t>G</w:t>
      </w:r>
      <w:r w:rsidR="00F76BA3">
        <w:t xml:space="preserve"> Fig</w:t>
      </w:r>
      <w:r w:rsidR="00A929EC" w:rsidRPr="009E2152">
        <w:t xml:space="preserve"> by calculating the mean vector length (see Methods). In summary, the differences in gamma synchrony resulting from the (anisotropic) connection pattern in V1 made it possible for V2 to detect oriented spatial arrangements of stimuli during the sustained period, whereas this was not possible during the transient. Note that the transient activity in V1 still reflected the individual neuron input, and therefore permitted some sort of rate or latency code (see also the left panel of </w:t>
      </w:r>
      <w:r w:rsidR="00F76BA3">
        <w:t>Fig</w:t>
      </w:r>
      <w:r w:rsidRPr="009E2152">
        <w:t xml:space="preserve"> 3D</w:t>
      </w:r>
      <w:r w:rsidR="00A929EC" w:rsidRPr="009E2152">
        <w:t xml:space="preserve">). However, due to the uniform connectivity from V1 to V2, the V2 network was not sensitive to such details. </w:t>
      </w:r>
    </w:p>
    <w:p w:rsidR="00A929EC" w:rsidRPr="009E2152" w:rsidRDefault="00A929EC" w:rsidP="00A929EC">
      <w:pPr>
        <w:spacing w:after="0"/>
        <w:jc w:val="both"/>
        <w:rPr>
          <w:szCs w:val="20"/>
        </w:rPr>
      </w:pPr>
      <w:r w:rsidRPr="009E2152">
        <w:rPr>
          <w:szCs w:val="20"/>
        </w:rPr>
        <w:t>In</w:t>
      </w:r>
      <w:r w:rsidRPr="009E2152">
        <w:t xml:space="preserve"> </w:t>
      </w:r>
      <w:r w:rsidR="002314E1">
        <w:t>Fig</w:t>
      </w:r>
      <w:r w:rsidRPr="009E2152">
        <w:t xml:space="preserve"> S7</w:t>
      </w:r>
      <w:r w:rsidRPr="009E2152">
        <w:rPr>
          <w:szCs w:val="20"/>
        </w:rPr>
        <w:t xml:space="preserve">, our model displayed some sort of orientation preference that is not entirely congruent with established models for the emergence of orientation selectivity </w:t>
      </w:r>
      <w:r w:rsidRPr="009E2152">
        <w:rPr>
          <w:szCs w:val="20"/>
        </w:rPr>
        <w:fldChar w:fldCharType="begin" w:fldLock="1"/>
      </w:r>
      <w:r w:rsidR="00EF33AC" w:rsidRPr="009E2152">
        <w:rPr>
          <w:szCs w:val="20"/>
        </w:rPr>
        <w:instrText>ADDIN CSL_CITATION { "citationItems" : [ { "id" : "ITEM-1", "itemData" : { "ISBN" : "0270-6474 (Print)", "ISSN" : "0270-6474", "PMID" : "7643194", "abstract" : "It is well known that visual cortical neurons respond vigorously to a limited range of stimulus orientations, while their primary afferent inputs, neurons in the lateral geniculate nucleus (LGN), respond well to all orientations. Mechanisms based on intracortical inhibition and/or converging thalamocortical afferents have previously been suggested to underlie the generation of cortical orientation selectivity; however, these models conflict with experimental data. Here, a 1:4 scale model of a 1700 microns by 200 microms region of layer IV of cat primary visual cortex (area 17) is presented to demonstrate that local intracortical excitation may provide the dominant source of orientation-selective input. In agreement with experiment, model cortical cells exhibit sharp orientation selectivity despite receiving strong iso-orientation inhibition, weak cross-orientation inhibition, no shunting inhibition, and weakly tuned thalamocortical excitation. Sharp tuning is provided by recurrent cortical excitation. As this tuning signal arises from the same pool of neurons that it excites, orientation selectivity in the model is shown to be an emergent property of the cortical feedback circuitry. In the model, as in experiment, sharpness of orientation tuning is independent of stimulus contrast and persists with silencing of ON-type subfields. The model also provides a unified account of intracellular and extracellular inhibitory blockade experiments that had previously appeared to conflict over the role of inhibition. It is suggested that intracortical inhibition acts nonspecifically and indirectly to maintain the selectivity of individual neurons by balancing strong intracortical excitation at the columnar level.", "author" : [ { "dropping-particle" : "", "family" : "Somers", "given" : "D C", "non-dropping-particle" : "", "parse-names" : false, "suffix" : "" }, { "dropping-particle" : "", "family" : "Nelson", "given" : "S B", "non-dropping-particle" : "", "parse-names" : false, "suffix" : "" }, { "dropping-particle" : "", "family" : "Sur", "given" : "M", "non-dropping-particle" : "", "parse-names" : false, "suffix" : "" } ], "container-title" : "The Journal of neuroscience : the official journal of the Society for Neuroscience", "id" : "ITEM-1", "issue" : "8", "issued" : { "date-parts" : [ [ "1995" ] ] }, "page" : "5448-5465", "title" : "An emergent model of orientation selectivity in cat visual cortical simple cells.", "type" : "article-journal", "volume" : "15" }, "uris" : [ "http://www.mendeley.com/documents/?uuid=8e8d4be5-d990-4464-b772-f03fbc430652" ] }, { "id" : "ITEM-2", "itemData" : { "DOI" : "10.1523/JNEUROSCI.0404-13.2013", "ISBN" : "1529-2401 (Electronic) 0270-6474 (Linking)", "ISSN" : "0270-6474", "PMID" : "23804085", "abstract" : "Orientation selectivity is a property of mammalian primary visual cortex (V1) neurons, yet its emergence along the visual pathway varies across species. In carnivores and primates, elongated receptive fields first appear in V1, whereas in lagomorphs such receptive fields emerge earlier, in the retina. Here we examine the mouse visual pathway and reveal the existence of orientation selectivity in lateral geniculate nucleus (LGN) relay cells. Cortical inactivation does not reduce this orientation selectivity, indicating that cortical feedback is not its source. Orientation selectivity is similar for LGN relay cells spiking and subthreshold input to V1 neurons, suggesting that cortical orientation selectivity is inherited from the LGN in mouse. In contrast, orientation selectivity of cat LGN relay cells is small relative to subthreshold inputs onto V1 simple cells. Together, these differences show that although orientation selectivity exists in visual neurons of both rodents and carnivores, its emergence along the visual pathway, and thus its underlying neuronal circuitry, is fundamentally different.", "author" : [ { "dropping-particle" : "", "family" : "Scholl", "given" : "Benjamin", "non-dropping-particle" : "", "parse-names" : false, "suffix" : "" }, { "dropping-particle" : "", "family" : "Tan", "given" : "Andrew Y Y", "non-dropping-particle" : "", "parse-names" : false, "suffix" : "" }, { "dropping-particle" : "", "family" : "Corey", "given" : "Joseph", "non-dropping-particle" : "", "parse-names" : false, "suffix" : "" }, { "dropping-particle" : "", "family" : "Priebe", "given" : "Nicholas J", "non-dropping-particle" : "", "parse-names" : false, "suffix" : "" } ], "container-title" : "Journal of Neuroscience", "id" : "ITEM-2", "issue" : "26", "issued" : { "date-parts" : [ [ "2013", "6" ] ] }, "page" : "10616-10624", "title" : "Emergence of Orientation Selectivity in the Mammalian Visual Pathway", "type" : "article-journal", "volume" : "33" }, "uris" : [ "http://www.mendeley.com/documents/?uuid=fb7297a5-ff65-4e5b-bdaf-2bd445c7371a" ] } ], "mendeley" : { "formattedCitation" : "[18,19]", "plainTextFormattedCitation" : "[18,19]", "previouslyFormattedCitation" : "[18,19]" }, "properties" : { "noteIndex" : 0 }, "schema" : "https://github.com/citation-style-language/schema/raw/master/csl-citation.json" }</w:instrText>
      </w:r>
      <w:r w:rsidRPr="009E2152">
        <w:rPr>
          <w:szCs w:val="20"/>
        </w:rPr>
        <w:fldChar w:fldCharType="separate"/>
      </w:r>
      <w:r w:rsidR="00EF33AC" w:rsidRPr="009E2152">
        <w:rPr>
          <w:noProof/>
          <w:szCs w:val="20"/>
        </w:rPr>
        <w:t>[18,19]</w:t>
      </w:r>
      <w:r w:rsidRPr="009E2152">
        <w:rPr>
          <w:szCs w:val="20"/>
        </w:rPr>
        <w:fldChar w:fldCharType="end"/>
      </w:r>
      <w:r w:rsidRPr="009E2152">
        <w:rPr>
          <w:szCs w:val="20"/>
        </w:rPr>
        <w:t xml:space="preserve">. Indeed, our model V1 units were insensitive for orientation, selectivity only emerges in V2 as a consequence of connectivity within V1. In reality, neurons in V1 </w:t>
      </w:r>
      <w:r w:rsidRPr="009E2152">
        <w:rPr>
          <w:szCs w:val="20"/>
        </w:rPr>
        <w:fldChar w:fldCharType="begin" w:fldLock="1"/>
      </w:r>
      <w:r w:rsidR="00EF33AC" w:rsidRPr="009E2152">
        <w:rPr>
          <w:szCs w:val="20"/>
        </w:rPr>
        <w:instrText>ADDIN CSL_CITATION { "citationItems" : [ { "id" : "ITEM-1", "itemData" : { "ISSN" : "0022-3751", "PMID" : "14449617", "author" : [ { "dropping-particle" : "", "family" : "Hubel", "given" : "DH", "non-dropping-particle" : "", "parse-names" : false, "suffix" : "" }, { "dropping-particle" : "", "family" : "Wiesel", "given" : "TN", "non-dropping-particle" : "", "parse-names" : false, "suffix" : "" } ], "container-title" : "The Journal of physiology", "id" : "ITEM-1", "issued" : { "date-parts" : [ [ "1962", "1" ] ] }, "page" : "106-54", "title" : "Receptive fields, binocular interaction and functional architecture in the cat's visual cortex.", "type" : "article-journal", "volume" : "160" }, "uris" : [ "http://www.mendeley.com/documents/?uuid=20782e5f-6d11-43b4-977d-f5a9d103b9a2", "http://www.mendeley.com/documents/?uuid=9b80f552-9b24-4765-965b-56aa74e0e894", "http://www.mendeley.com/documents/?uuid=df33510b-2ceb-4e8a-ab99-3403e1bf957b" ] } ], "mendeley" : { "formattedCitation" : "[20]", "plainTextFormattedCitation" : "[20]", "previouslyFormattedCitation" : "[20]" }, "properties" : { "noteIndex" : 0 }, "schema" : "https://github.com/citation-style-language/schema/raw/master/csl-citation.json" }</w:instrText>
      </w:r>
      <w:r w:rsidRPr="009E2152">
        <w:rPr>
          <w:szCs w:val="20"/>
        </w:rPr>
        <w:fldChar w:fldCharType="separate"/>
      </w:r>
      <w:r w:rsidR="00EF33AC" w:rsidRPr="009E2152">
        <w:rPr>
          <w:noProof/>
          <w:szCs w:val="20"/>
        </w:rPr>
        <w:t>[20]</w:t>
      </w:r>
      <w:r w:rsidRPr="009E2152">
        <w:rPr>
          <w:szCs w:val="20"/>
        </w:rPr>
        <w:fldChar w:fldCharType="end"/>
      </w:r>
      <w:r w:rsidRPr="009E2152">
        <w:rPr>
          <w:szCs w:val="20"/>
        </w:rPr>
        <w:t xml:space="preserve">, LGN </w:t>
      </w:r>
      <w:r w:rsidRPr="009E2152">
        <w:rPr>
          <w:szCs w:val="20"/>
        </w:rPr>
        <w:fldChar w:fldCharType="begin" w:fldLock="1"/>
      </w:r>
      <w:r w:rsidR="00EF33AC" w:rsidRPr="009E2152">
        <w:rPr>
          <w:szCs w:val="20"/>
        </w:rPr>
        <w:instrText>ADDIN CSL_CITATION { "citationItems" : [ { "id" : "ITEM-1", "itemData" : { "DOI" : "10.1523/JNEUROSCI.0095-13.2013", "ISBN" : "1529-2401 (Electronic)\\n0270-6474 (Linking)", "ISSN" : "1529-2401", "PMID" : "23904611", "abstract" : "The dorsal lateral geniculate nucleus (dLGN) receives visual information from the retina and transmits it to the cortex. In this study, we made extracellular recordings in the dLGN of both anesthetized and awake mice, and found that a surprisingly high proportion of cells were selective for stimulus orientation. The orientation selectivity of dLGN cells was unchanged after silencing the visual cortex pharmacologically, indicating that it is not due to cortical feedback. The orientation tuning of some dLGN cells correlated with their elongated receptive fields, while in others orientation selectivity was observed despite the fact that their receptive fields were circular, suggesting that their retinal input might already be orientation selective. Consistently, we revealed orientation/axis-selective ganglion cells in the mouse retina using multielectrode arrays in an in vitro preparation. Furthermore, the orientation tuning of dLGN cells was largely maintained at different stimulus contrasts, which could be sufficiently explained by a simple linear feedforward model. We also compared the degree of orientation selectivity in different visual structures under the same recording condition. Compared with the dLGN, orientation selectivity is greatly improved in the visual cortex, but is similar in the superior colliculus, another major retinal target. Together, our results demonstrate prominent orientation selectivity in the mouse dLGN, which may potentially contribute to visual processing in the cortex.", "author" : [ { "dropping-particle" : "", "family" : "Zhao", "given" : "Xinyu", "non-dropping-particle" : "", "parse-names" : false, "suffix" : "" }, { "dropping-particle" : "", "family" : "Chen", "given" : "Hui", "non-dropping-particle" : "", "parse-names" : false, "suffix" : "" }, { "dropping-particle" : "", "family" : "Liu", "given" : "Xiaorong", "non-dropping-particle" : "", "parse-names" : false, "suffix" : "" }, { "dropping-particle" : "", "family" : "Cang", "given" : "Jianhua", "non-dropping-particle" : "", "parse-names" : false, "suffix" : "" } ], "container-title" : "The Journal of neuroscience : the official journal of the Society for Neuroscience", "id" : "ITEM-1", "issue" : "31", "issued" : { "date-parts" : [ [ "2013", "7" ] ] }, "page" : "12751-63", "title" : "Orientation-selective responses in the mouse lateral geniculate nucleus.", "type" : "article-journal", "volume" : "33" }, "uris" : [ "http://www.mendeley.com/documents/?uuid=ccd50d29-5288-4f68-9615-a498bbb634ab", "http://www.mendeley.com/documents/?uuid=1fd05d65-6942-49d1-80cd-9111c317a506" ] }, { "id" : "ITEM-2", "itemData" : { "DOI" : "10.1523/JNEUROSCI.0404-13.2013", "ISBN" : "1529-2401 (Electronic) 0270-6474 (Linking)", "ISSN" : "0270-6474", "PMID" : "23804085", "abstract" : "Orientation selectivity is a property of mammalian primary visual cortex (V1) neurons, yet its emergence along the visual pathway varies across species. In carnivores and primates, elongated receptive fields first appear in V1, whereas in lagomorphs such receptive fields emerge earlier, in the retina. Here we examine the mouse visual pathway and reveal the existence of orientation selectivity in lateral geniculate nucleus (LGN) relay cells. Cortical inactivation does not reduce this orientation selectivity, indicating that cortical feedback is not its source. Orientation selectivity is similar for LGN relay cells spiking and subthreshold input to V1 neurons, suggesting that cortical orientation selectivity is inherited from the LGN in mouse. In contrast, orientation selectivity of cat LGN relay cells is small relative to subthreshold inputs onto V1 simple cells. Together, these differences show that although orientation selectivity exists in visual neurons of both rodents and carnivores, its emergence along the visual pathway, and thus its underlying neuronal circuitry, is fundamentally different.", "author" : [ { "dropping-particle" : "", "family" : "Scholl", "given" : "Benjamin", "non-dropping-particle" : "", "parse-names" : false, "suffix" : "" }, { "dropping-particle" : "", "family" : "Tan", "given" : "Andrew Y Y", "non-dropping-particle" : "", "parse-names" : false, "suffix" : "" }, { "dropping-particle" : "", "family" : "Corey", "given" : "Joseph", "non-dropping-particle" : "", "parse-names" : false, "suffix" : "" }, { "dropping-particle" : "", "family" : "Priebe", "given" : "Nicholas J", "non-dropping-particle" : "", "parse-names" : false, "suffix" : "" } ], "container-title" : "Journal of Neuroscience", "id" : "ITEM-2", "issue" : "26", "issued" : { "date-parts" : [ [ "2013", "6" ] ] }, "page" : "10616-10624", "title" : "Emergence of Orientation Selectivity in the Mammalian Visual Pathway", "type" : "article-journal", "volume" : "33" }, "uris" : [ "http://www.mendeley.com/documents/?uuid=fb7297a5-ff65-4e5b-bdaf-2bd445c7371a" ] } ], "mendeley" : { "formattedCitation" : "[19,21]", "plainTextFormattedCitation" : "[19,21]", "previouslyFormattedCitation" : "[19,21]" }, "properties" : { "noteIndex" : 0 }, "schema" : "https://github.com/citation-style-language/schema/raw/master/csl-citation.json" }</w:instrText>
      </w:r>
      <w:r w:rsidRPr="009E2152">
        <w:rPr>
          <w:szCs w:val="20"/>
        </w:rPr>
        <w:fldChar w:fldCharType="separate"/>
      </w:r>
      <w:r w:rsidR="00EF33AC" w:rsidRPr="009E2152">
        <w:rPr>
          <w:noProof/>
          <w:szCs w:val="20"/>
        </w:rPr>
        <w:t>[19,21]</w:t>
      </w:r>
      <w:r w:rsidRPr="009E2152">
        <w:rPr>
          <w:szCs w:val="20"/>
        </w:rPr>
        <w:fldChar w:fldCharType="end"/>
      </w:r>
      <w:r w:rsidRPr="009E2152">
        <w:rPr>
          <w:szCs w:val="20"/>
        </w:rPr>
        <w:t xml:space="preserve"> and even in the retina </w:t>
      </w:r>
      <w:r w:rsidRPr="009E2152">
        <w:rPr>
          <w:szCs w:val="20"/>
        </w:rPr>
        <w:fldChar w:fldCharType="begin" w:fldLock="1"/>
      </w:r>
      <w:r w:rsidR="00EF33AC" w:rsidRPr="009E2152">
        <w:rPr>
          <w:szCs w:val="20"/>
        </w:rPr>
        <w:instrText>ADDIN CSL_CITATION { "citationItems" : [ { "id" : "ITEM-1", "itemData" : { "DOI" : "10.1523/JNEUROSCI.1527-16.2016", "ISSN" : "1529-2401", "PMID" : "27488626", "author" : [ { "dropping-particle" : "", "family" : "Antinucci", "given" : "Paride", "non-dropping-particle" : "", "parse-names" : false, "suffix" : "" }, { "dropping-particle" : "", "family" : "Abbas", "given" : "Fatima", "non-dropping-particle" : "", "parse-names" : false, "suffix" : "" }, { "dropping-particle" : "", "family" : "Hunter", "given" : "Paul R.", "non-dropping-particle" : "", "parse-names" : false, "suffix" : "" } ], "container-title" : "The Journal of neuroscience : the official journal of the Society for Neuroscience", "id" : "ITEM-1", "issue" : "31", "issued" : { "date-parts" : [ [ "2016", "8" ] ] }, "page" : "8064-6", "title" : "Orientation Selectivity in the Retina: ON Cell Types and Mechanisms.", "type" : "article-journal", "volume" : "36" }, "uris" : [ "http://www.mendeley.com/documents/?uuid=78ddff48-3081-4a70-86d9-9128f1b2e2e8", "http://www.mendeley.com/documents/?uuid=d525d649-5eed-47e2-84f4-c8da9554663d", "http://www.mendeley.com/documents/?uuid=0420b6ac-4c6a-4b00-a96b-d8494a3ee454" ] } ], "mendeley" : { "formattedCitation" : "[22]", "plainTextFormattedCitation" : "[22]", "previouslyFormattedCitation" : "[22]" }, "properties" : { "noteIndex" : 0 }, "schema" : "https://github.com/citation-style-language/schema/raw/master/csl-citation.json" }</w:instrText>
      </w:r>
      <w:r w:rsidRPr="009E2152">
        <w:rPr>
          <w:szCs w:val="20"/>
        </w:rPr>
        <w:fldChar w:fldCharType="separate"/>
      </w:r>
      <w:r w:rsidR="00EF33AC" w:rsidRPr="009E2152">
        <w:rPr>
          <w:noProof/>
          <w:szCs w:val="20"/>
        </w:rPr>
        <w:t>[22]</w:t>
      </w:r>
      <w:r w:rsidRPr="009E2152">
        <w:rPr>
          <w:szCs w:val="20"/>
        </w:rPr>
        <w:fldChar w:fldCharType="end"/>
      </w:r>
      <w:r w:rsidRPr="009E2152">
        <w:rPr>
          <w:szCs w:val="20"/>
        </w:rPr>
        <w:t xml:space="preserve"> have been shown to exhibit orientation selectivity. Therefore, the results in </w:t>
      </w:r>
      <w:r w:rsidR="002314E1">
        <w:t>S7 Fig</w:t>
      </w:r>
      <w:r w:rsidRPr="009E2152">
        <w:t xml:space="preserve"> </w:t>
      </w:r>
      <w:r w:rsidRPr="009E2152">
        <w:rPr>
          <w:szCs w:val="20"/>
        </w:rPr>
        <w:t xml:space="preserve">should not be interpreted as a good model for orientation selectivity in striate cortex, but rather an example of how horizontal connections and synchrony can influence network processing in the sustained period. Note, however, that orientation selective cells have been shown to preferentially project along one axis in retinotopic coordinates not unlike the connection pattern in </w:t>
      </w:r>
      <w:r w:rsidRPr="009E2152">
        <w:t>S7A</w:t>
      </w:r>
      <w:r w:rsidR="002314E1">
        <w:t xml:space="preserve"> Fig</w:t>
      </w:r>
      <w:r w:rsidRPr="009E2152">
        <w:rPr>
          <w:szCs w:val="20"/>
        </w:rPr>
        <w:t xml:space="preserve"> </w:t>
      </w:r>
      <w:r w:rsidRPr="009E2152">
        <w:rPr>
          <w:szCs w:val="20"/>
        </w:rPr>
        <w:fldChar w:fldCharType="begin" w:fldLock="1"/>
      </w:r>
      <w:r w:rsidR="00EF33AC" w:rsidRPr="009E2152">
        <w:rPr>
          <w:szCs w:val="20"/>
        </w:rPr>
        <w:instrText>ADDIN CSL_CITATION { "citationItems" : [ { "id" : "ITEM-1", "itemData" : { "author" : [ { "dropping-particle" : "", "family" : "Bosking", "given" : "William H.", "non-dropping-particle" : "", "parse-names" : false, "suffix" : "" }, { "dropping-particle" : "", "family" : "Zhang", "given" : "Ying", "non-dropping-particle" : "", "parse-names" : false, "suffix" : "" }, { "dropping-particle" : "", "family" : "Schofield", "given" : "Brett", "non-dropping-particle" : "", "parse-names" : false, "suffix" : "" }, { "dropping-particle" : "", "family" : "Fitzpatrick", "given" : "David", "non-dropping-particle" : "", "parse-names" : false, "suffix" : "" } ], "container-title" : "J. Neurosci.", "id" : "ITEM-1", "issue" : "6", "issued" : { "date-parts" : [ [ "1997", "3", "15" ] ] }, "page" : "2112-2127", "title" : "Orientation Selectivity and the Arrangement of Horizontal Connections in Tree Shrew Striate Cortex", "type" : "article-journal", "volume" : "17" }, "uris" : [ "http://www.mendeley.com/documents/?uuid=33fa47db-e967-46f9-8cd0-93a7cfb66f86" ] } ], "mendeley" : { "formattedCitation" : "[17]", "plainTextFormattedCitation" : "[17]", "previouslyFormattedCitation" : "[17]" }, "properties" : { "noteIndex" : 0 }, "schema" : "https://github.com/citation-style-language/schema/raw/master/csl-citation.json" }</w:instrText>
      </w:r>
      <w:r w:rsidRPr="009E2152">
        <w:rPr>
          <w:szCs w:val="20"/>
        </w:rPr>
        <w:fldChar w:fldCharType="separate"/>
      </w:r>
      <w:r w:rsidR="00EF33AC" w:rsidRPr="009E2152">
        <w:rPr>
          <w:noProof/>
          <w:szCs w:val="20"/>
        </w:rPr>
        <w:t>[17]</w:t>
      </w:r>
      <w:r w:rsidRPr="009E2152">
        <w:rPr>
          <w:szCs w:val="20"/>
        </w:rPr>
        <w:fldChar w:fldCharType="end"/>
      </w:r>
      <w:r w:rsidRPr="009E2152">
        <w:rPr>
          <w:szCs w:val="20"/>
        </w:rPr>
        <w:t xml:space="preserve">. Effects like those in </w:t>
      </w:r>
      <w:r w:rsidR="002314E1">
        <w:t xml:space="preserve">S7 Fig </w:t>
      </w:r>
      <w:r w:rsidRPr="009E2152">
        <w:rPr>
          <w:szCs w:val="20"/>
        </w:rPr>
        <w:t xml:space="preserve">can conceivably contribute to emergence of orientation selectivity along the visual pathway </w:t>
      </w:r>
      <w:r w:rsidRPr="009E2152">
        <w:rPr>
          <w:szCs w:val="20"/>
        </w:rPr>
        <w:fldChar w:fldCharType="begin" w:fldLock="1"/>
      </w:r>
      <w:r w:rsidR="00EF33AC" w:rsidRPr="009E2152">
        <w:rPr>
          <w:szCs w:val="20"/>
        </w:rPr>
        <w:instrText>ADDIN CSL_CITATION { "citationItems" : [ { "id" : "ITEM-1", "itemData" : { "DOI" : "10.1523/JNEUROSCI.0404-13.2013", "ISBN" : "1529-2401 (Electronic) 0270-6474 (Linking)", "ISSN" : "0270-6474", "PMID" : "23804085", "abstract" : "Orientation selectivity is a property of mammalian primary visual cortex (V1) neurons, yet its emergence along the visual pathway varies across species. In carnivores and primates, elongated receptive fields first appear in V1, whereas in lagomorphs such receptive fields emerge earlier, in the retina. Here we examine the mouse visual pathway and reveal the existence of orientation selectivity in lateral geniculate nucleus (LGN) relay cells. Cortical inactivation does not reduce this orientation selectivity, indicating that cortical feedback is not its source. Orientation selectivity is similar for LGN relay cells spiking and subthreshold input to V1 neurons, suggesting that cortical orientation selectivity is inherited from the LGN in mouse. In contrast, orientation selectivity of cat LGN relay cells is small relative to subthreshold inputs onto V1 simple cells. Together, these differences show that although orientation selectivity exists in visual neurons of both rodents and carnivores, its emergence along the visual pathway, and thus its underlying neuronal circuitry, is fundamentally different.", "author" : [ { "dropping-particle" : "", "family" : "Scholl", "given" : "Benjamin", "non-dropping-particle" : "", "parse-names" : false, "suffix" : "" }, { "dropping-particle" : "", "family" : "Tan", "given" : "Andrew Y Y", "non-dropping-particle" : "", "parse-names" : false, "suffix" : "" }, { "dropping-particle" : "", "family" : "Corey", "given" : "Joseph", "non-dropping-particle" : "", "parse-names" : false, "suffix" : "" }, { "dropping-particle" : "", "family" : "Priebe", "given" : "Nicholas J", "non-dropping-particle" : "", "parse-names" : false, "suffix" : "" } ], "container-title" : "Journal of Neuroscience", "id" : "ITEM-1", "issue" : "26", "issued" : { "date-parts" : [ [ "2013", "6" ] ] }, "page" : "10616-10624", "title" : "Emergence of Orientation Selectivity in the Mammalian Visual Pathway", "type" : "article-journal", "volume" : "33" }, "uris" : [ "http://www.mendeley.com/documents/?uuid=ee78d4a2-f8cc-4ad9-a487-8c63d92fc84c", "http://www.mendeley.com/documents/?uuid=f6d0820f-5607-4148-8689-1d255cbf9aa4", "http://www.mendeley.com/documents/?uuid=fb7297a5-ff65-4e5b-bdaf-2bd445c7371a" ] } ], "mendeley" : { "formattedCitation" : "[19]", "plainTextFormattedCitation" : "[19]", "previouslyFormattedCitation" : "[19]" }, "properties" : { "noteIndex" : 0 }, "schema" : "https://github.com/citation-style-language/schema/raw/master/csl-citation.json" }</w:instrText>
      </w:r>
      <w:r w:rsidRPr="009E2152">
        <w:rPr>
          <w:szCs w:val="20"/>
        </w:rPr>
        <w:fldChar w:fldCharType="separate"/>
      </w:r>
      <w:r w:rsidR="00EF33AC" w:rsidRPr="009E2152">
        <w:rPr>
          <w:noProof/>
          <w:szCs w:val="20"/>
        </w:rPr>
        <w:t>[19]</w:t>
      </w:r>
      <w:r w:rsidRPr="009E2152">
        <w:rPr>
          <w:szCs w:val="20"/>
        </w:rPr>
        <w:fldChar w:fldCharType="end"/>
      </w:r>
      <w:r w:rsidRPr="009E2152">
        <w:rPr>
          <w:szCs w:val="20"/>
        </w:rPr>
        <w:t>. Our model results predict that this effect may change orientation tuning down-stream of area V1 in the sustained period compared to the transient.</w:t>
      </w:r>
    </w:p>
    <w:p w:rsidR="009E2152" w:rsidRPr="000E6944" w:rsidRDefault="009E2152" w:rsidP="00A929EC">
      <w:pPr>
        <w:spacing w:after="0"/>
        <w:jc w:val="both"/>
        <w:rPr>
          <w:szCs w:val="20"/>
        </w:rPr>
      </w:pPr>
    </w:p>
    <w:p w:rsidR="00A929EC" w:rsidRPr="000B1607" w:rsidRDefault="00A929EC" w:rsidP="00A929EC">
      <w:pPr>
        <w:spacing w:after="0"/>
        <w:jc w:val="both"/>
        <w:rPr>
          <w:rFonts w:asciiTheme="majorHAnsi" w:hAnsiTheme="majorHAnsi"/>
          <w:szCs w:val="20"/>
        </w:rPr>
      </w:pPr>
    </w:p>
    <w:p w:rsidR="00F76BA3" w:rsidRPr="00F76BA3" w:rsidRDefault="00EF33AC" w:rsidP="00F76BA3">
      <w:pPr>
        <w:widowControl w:val="0"/>
        <w:autoSpaceDE w:val="0"/>
        <w:autoSpaceDN w:val="0"/>
        <w:adjustRightInd w:val="0"/>
        <w:spacing w:line="240" w:lineRule="auto"/>
        <w:ind w:left="640" w:hanging="640"/>
        <w:rPr>
          <w:rFonts w:cs="Times New Roman"/>
          <w:noProof/>
          <w:szCs w:val="24"/>
        </w:rPr>
      </w:pPr>
      <w:r>
        <w:fldChar w:fldCharType="begin" w:fldLock="1"/>
      </w:r>
      <w:r>
        <w:instrText xml:space="preserve">ADDIN Mendeley Bibliography CSL_BIBLIOGRAPHY </w:instrText>
      </w:r>
      <w:r>
        <w:fldChar w:fldCharType="separate"/>
      </w:r>
      <w:r w:rsidR="00F76BA3" w:rsidRPr="00F76BA3">
        <w:rPr>
          <w:rFonts w:cs="Times New Roman"/>
          <w:noProof/>
          <w:szCs w:val="24"/>
        </w:rPr>
        <w:t xml:space="preserve">1. </w:t>
      </w:r>
      <w:r w:rsidR="00F76BA3" w:rsidRPr="00F76BA3">
        <w:rPr>
          <w:rFonts w:cs="Times New Roman"/>
          <w:noProof/>
          <w:szCs w:val="24"/>
        </w:rPr>
        <w:tab/>
        <w:t>Kopell N, Ermentrout GB. Chapter 1 Mechanisms of phase-locking and frequency control in pairs of coupled neural oscillators. Handb Dyn Syst. 2002;2: 3–54. doi:10.1016/S1874-575X(02)80022-4</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2. </w:t>
      </w:r>
      <w:r w:rsidRPr="00F76BA3">
        <w:rPr>
          <w:rFonts w:cs="Times New Roman"/>
          <w:noProof/>
          <w:szCs w:val="24"/>
        </w:rPr>
        <w:tab/>
        <w:t>Izhikevich EM. Dynamical Systems in Neuroscience: The Geometry of Excitability and Bursting [Internet]. Dynamical Systems. 2007. doi:10.1017/S0143385704000173</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3. </w:t>
      </w:r>
      <w:r w:rsidRPr="00F76BA3">
        <w:rPr>
          <w:rFonts w:cs="Times New Roman"/>
          <w:noProof/>
          <w:szCs w:val="24"/>
        </w:rPr>
        <w:tab/>
        <w:t>Pikovsky A, Rosenblum M, Kurths J, Hilborn RC. Synchronization: A Universal Concept in Nonlinear Science. Am J Phys. 2002;70: 655. doi:10.1119/1.1475332</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4. </w:t>
      </w:r>
      <w:r w:rsidRPr="00F76BA3">
        <w:rPr>
          <w:rFonts w:cs="Times New Roman"/>
          <w:noProof/>
          <w:szCs w:val="24"/>
        </w:rPr>
        <w:tab/>
        <w:t>Lamme VAF, Roelfsema PR. The distinct modes of vision offered by feedforward and recurrent processing. Trends in Neurosciences. 2000. pp. 571–579. doi:10.1016/S0166-2236(00)01657-X</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5. </w:t>
      </w:r>
      <w:r w:rsidRPr="00F76BA3">
        <w:rPr>
          <w:rFonts w:cs="Times New Roman"/>
          <w:noProof/>
          <w:szCs w:val="24"/>
        </w:rPr>
        <w:tab/>
        <w:t>Rajkai C, Lakatos P, Chen C-M, Pincze Z, Karmos G, Schroeder CE. Transient cortical excitation at the onset of visual fixation. Cereb Cortex. 2008;18: 200–209. doi:10.1093/cercor/bhm046</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6. </w:t>
      </w:r>
      <w:r w:rsidRPr="00F76BA3">
        <w:rPr>
          <w:rFonts w:cs="Times New Roman"/>
          <w:noProof/>
          <w:szCs w:val="24"/>
        </w:rPr>
        <w:tab/>
        <w:t>Reppas JB, Usrey WM, Reid RC. Saccadic Eye Movements Modulate Visual Responses in the Lateral Geniculate Nucleus. Neuron. 2002;35: 961–974. doi:10.1016/S0896-6273(02)00823-1</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7. </w:t>
      </w:r>
      <w:r w:rsidRPr="00F76BA3">
        <w:rPr>
          <w:rFonts w:cs="Times New Roman"/>
          <w:noProof/>
          <w:szCs w:val="24"/>
        </w:rPr>
        <w:tab/>
        <w:t>Womelsdorf T, Schoffelen J-M, Oostenveld R, Singer W, Desimone R, Engel AK, et al. Modulation of neuronal interactions through neuronal synchronization. Science. 2007;316: 1609–1612. doi:10.1126/science.1139597</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8. </w:t>
      </w:r>
      <w:r w:rsidRPr="00F76BA3">
        <w:rPr>
          <w:rFonts w:cs="Times New Roman"/>
          <w:noProof/>
          <w:szCs w:val="24"/>
        </w:rPr>
        <w:tab/>
        <w:t xml:space="preserve">Jia X, Xing D, Kohn A. No consistent relationship between gamma power and peak frequency in macaque primary visual cortex. J Neurosci. 2013;33: 17–25. </w:t>
      </w:r>
      <w:r w:rsidRPr="00F76BA3">
        <w:rPr>
          <w:rFonts w:cs="Times New Roman"/>
          <w:noProof/>
          <w:szCs w:val="24"/>
        </w:rPr>
        <w:lastRenderedPageBreak/>
        <w:t>doi:10.1523/JNEUROSCI.1687-12.2013</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9. </w:t>
      </w:r>
      <w:r w:rsidRPr="00F76BA3">
        <w:rPr>
          <w:rFonts w:cs="Times New Roman"/>
          <w:noProof/>
          <w:szCs w:val="24"/>
        </w:rPr>
        <w:tab/>
        <w:t>Lowet E, Roberts M, Hadjipapas A, Peter A, van der Eerden J, De Weerd P. Input-Dependent Frequency Modulation of Cortical Gamma Oscillations Shapes Spatial Synchronization and Enables Phase Coding. PLoS Comput Biol. 2015;11: e1004072. doi:10.1371/journal.pcbi.1004072</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0. </w:t>
      </w:r>
      <w:r w:rsidRPr="00F76BA3">
        <w:rPr>
          <w:rFonts w:cs="Times New Roman"/>
          <w:noProof/>
          <w:szCs w:val="24"/>
        </w:rPr>
        <w:tab/>
        <w:t>Ray S, Maunsell JHR. Differences in gamma frequencies across visual cortex restrict their possible use in computation. Neuron. Elsevier Inc.; 2010;67: 885–96. doi:10.1016/j.neuron.2010.08.004</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1. </w:t>
      </w:r>
      <w:r w:rsidRPr="00F76BA3">
        <w:rPr>
          <w:rFonts w:cs="Times New Roman"/>
          <w:noProof/>
          <w:szCs w:val="24"/>
        </w:rPr>
        <w:tab/>
        <w:t>Roberts MJ, Lowet E, Brunet NM, Ter Wal M, Tiesinga P, Fries P, et al. Robust gamma coherence between macaque V1 and V2 by dynamic frequency matching. Neuron. Elsevier Inc.; 2013;78: 523–36. doi:10.1016/j.neuron.2013.03.003</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2. </w:t>
      </w:r>
      <w:r w:rsidRPr="00F76BA3">
        <w:rPr>
          <w:rFonts w:cs="Times New Roman"/>
          <w:noProof/>
          <w:szCs w:val="24"/>
        </w:rPr>
        <w:tab/>
        <w:t>Boyland PL. Bifurcations of circle maps: Arnol’d tongues, bistability and rotation intervals. Commun Math Phys. 1986;106: 353–381. doi:10.1007/BF01207252</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3. </w:t>
      </w:r>
      <w:r w:rsidRPr="00F76BA3">
        <w:rPr>
          <w:rFonts w:cs="Times New Roman"/>
          <w:noProof/>
          <w:szCs w:val="24"/>
        </w:rPr>
        <w:tab/>
        <w:t>Lowet E, Roberts MJ, Peter A, Gips B, de Weerd P. A quantitative theory of gamma synchronization in macaque V1. Elife. eLife Sciences Publications Limited; 2017;6: e26642. doi:10.7554/eLife.26642</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4. </w:t>
      </w:r>
      <w:r w:rsidRPr="00F76BA3">
        <w:rPr>
          <w:rFonts w:cs="Times New Roman"/>
          <w:noProof/>
          <w:szCs w:val="24"/>
        </w:rPr>
        <w:tab/>
        <w:t>Schwemmer MA, Lewis TJ. Phase Response Curves in Neuroscience. Phase Response Curves in Neuroscience. 2012. pp. 3–31. doi:10.1007/978-1-4614-0739-3</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5. </w:t>
      </w:r>
      <w:r w:rsidRPr="00F76BA3">
        <w:rPr>
          <w:rFonts w:cs="Times New Roman"/>
          <w:noProof/>
          <w:szCs w:val="24"/>
        </w:rPr>
        <w:tab/>
        <w:t>Vinck M, Lima B, Womelsdorf T, Oostenveld R, Singer W, Neuenschwander S, et al. Gamma-phase shifting in awake monkey visual cortex. J Neurosci. 2010;30: 1250–1257. doi:10.1523/JNEUROSCI.1623-09.2010</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6. </w:t>
      </w:r>
      <w:r w:rsidRPr="00F76BA3">
        <w:rPr>
          <w:rFonts w:cs="Times New Roman"/>
          <w:noProof/>
          <w:szCs w:val="24"/>
        </w:rPr>
        <w:tab/>
        <w:t>Ringach DL, Shapley RM, Hawken MJ. Orientation selectivity in macaque V1: diversity and laminar dependence. J Neurosci. 2002;22: 5639–51. doi:20026567</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7. </w:t>
      </w:r>
      <w:r w:rsidRPr="00F76BA3">
        <w:rPr>
          <w:rFonts w:cs="Times New Roman"/>
          <w:noProof/>
          <w:szCs w:val="24"/>
        </w:rPr>
        <w:tab/>
        <w:t>Bosking WH, Zhang Y, Schofield B, Fitzpatrick D. Orientation Selectivity and the Arrangement of Horizontal Connections in Tree Shrew Striate Cortex. J Neurosci. 1997;17: 2112–2127. Available: http://www.jneurosci.org/content/17/6/2112.short</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8. </w:t>
      </w:r>
      <w:r w:rsidRPr="00F76BA3">
        <w:rPr>
          <w:rFonts w:cs="Times New Roman"/>
          <w:noProof/>
          <w:szCs w:val="24"/>
        </w:rPr>
        <w:tab/>
        <w:t xml:space="preserve">Somers DC, Nelson SB, Sur M. An emergent model of orientation selectivity in cat visual cortical simple cells. J Neurosci. 1995;15: 5448–5465. </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19. </w:t>
      </w:r>
      <w:r w:rsidRPr="00F76BA3">
        <w:rPr>
          <w:rFonts w:cs="Times New Roman"/>
          <w:noProof/>
          <w:szCs w:val="24"/>
        </w:rPr>
        <w:tab/>
        <w:t>Scholl B, Tan AYY, Corey J, Priebe NJ. Emergence of Orientation Selectivity in the Mammalian Visual Pathway. J Neurosci. 2013;33: 10616–10624. doi:10.1523/JNEUROSCI.0404-13.2013</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20. </w:t>
      </w:r>
      <w:r w:rsidRPr="00F76BA3">
        <w:rPr>
          <w:rFonts w:cs="Times New Roman"/>
          <w:noProof/>
          <w:szCs w:val="24"/>
        </w:rPr>
        <w:tab/>
        <w:t xml:space="preserve">Hubel D, Wiesel T. Receptive fields, binocular interaction and functional architecture in the cat’s visual cortex. J Physiol. 1962;160: 106–54. </w:t>
      </w:r>
    </w:p>
    <w:p w:rsidR="00F76BA3" w:rsidRPr="00F76BA3" w:rsidRDefault="00F76BA3" w:rsidP="00F76BA3">
      <w:pPr>
        <w:widowControl w:val="0"/>
        <w:autoSpaceDE w:val="0"/>
        <w:autoSpaceDN w:val="0"/>
        <w:adjustRightInd w:val="0"/>
        <w:spacing w:line="240" w:lineRule="auto"/>
        <w:ind w:left="640" w:hanging="640"/>
        <w:rPr>
          <w:rFonts w:cs="Times New Roman"/>
          <w:noProof/>
          <w:szCs w:val="24"/>
        </w:rPr>
      </w:pPr>
      <w:r w:rsidRPr="00F76BA3">
        <w:rPr>
          <w:rFonts w:cs="Times New Roman"/>
          <w:noProof/>
          <w:szCs w:val="24"/>
        </w:rPr>
        <w:t xml:space="preserve">21. </w:t>
      </w:r>
      <w:r w:rsidRPr="00F76BA3">
        <w:rPr>
          <w:rFonts w:cs="Times New Roman"/>
          <w:noProof/>
          <w:szCs w:val="24"/>
        </w:rPr>
        <w:tab/>
        <w:t>Zhao X, Chen H, Liu X, Cang J. Orientation-selective responses in the mouse lateral geniculate nucleus. J Neurosci. 2013;33: 12751–63. doi:10.1523/JNEUROSCI.0095-13.2013</w:t>
      </w:r>
    </w:p>
    <w:p w:rsidR="00F76BA3" w:rsidRPr="00F76BA3" w:rsidRDefault="00F76BA3" w:rsidP="00F76BA3">
      <w:pPr>
        <w:widowControl w:val="0"/>
        <w:autoSpaceDE w:val="0"/>
        <w:autoSpaceDN w:val="0"/>
        <w:adjustRightInd w:val="0"/>
        <w:spacing w:line="240" w:lineRule="auto"/>
        <w:ind w:left="640" w:hanging="640"/>
        <w:rPr>
          <w:noProof/>
        </w:rPr>
      </w:pPr>
      <w:r w:rsidRPr="00F76BA3">
        <w:rPr>
          <w:rFonts w:cs="Times New Roman"/>
          <w:noProof/>
          <w:szCs w:val="24"/>
        </w:rPr>
        <w:t xml:space="preserve">22. </w:t>
      </w:r>
      <w:r w:rsidRPr="00F76BA3">
        <w:rPr>
          <w:rFonts w:cs="Times New Roman"/>
          <w:noProof/>
          <w:szCs w:val="24"/>
        </w:rPr>
        <w:tab/>
        <w:t>Antinucci P, Abbas F, Hunter PR. Orientation Selectivity in the Retina: ON Cell Types and Mechanisms. J Neurosci. 2016;36: 8064–6. doi:10.1523/JNEUROSCI.1527-16.2016</w:t>
      </w:r>
    </w:p>
    <w:p w:rsidR="00227857" w:rsidRDefault="00EF33AC">
      <w:r>
        <w:fldChar w:fldCharType="end"/>
      </w:r>
    </w:p>
    <w:sectPr w:rsidR="00227857" w:rsidSect="00F76BA3">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35F4" w:rsidRDefault="009235F4" w:rsidP="00F76BA3">
      <w:pPr>
        <w:spacing w:after="0" w:line="240" w:lineRule="auto"/>
      </w:pPr>
      <w:r>
        <w:separator/>
      </w:r>
    </w:p>
  </w:endnote>
  <w:endnote w:type="continuationSeparator" w:id="0">
    <w:p w:rsidR="009235F4" w:rsidRDefault="009235F4" w:rsidP="00F76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0244085"/>
      <w:docPartObj>
        <w:docPartGallery w:val="Page Numbers (Bottom of Page)"/>
        <w:docPartUnique/>
      </w:docPartObj>
    </w:sdtPr>
    <w:sdtEndPr>
      <w:rPr>
        <w:noProof/>
      </w:rPr>
    </w:sdtEndPr>
    <w:sdtContent>
      <w:p w:rsidR="00F76BA3" w:rsidRDefault="00F76BA3">
        <w:pPr>
          <w:pStyle w:val="Footer"/>
          <w:jc w:val="center"/>
        </w:pPr>
        <w:r>
          <w:fldChar w:fldCharType="begin"/>
        </w:r>
        <w:r>
          <w:instrText xml:space="preserve"> PAGE   \* MERGEFORMAT </w:instrText>
        </w:r>
        <w:r>
          <w:fldChar w:fldCharType="separate"/>
        </w:r>
        <w:r w:rsidR="00563360">
          <w:rPr>
            <w:noProof/>
          </w:rPr>
          <w:t>1</w:t>
        </w:r>
        <w:r>
          <w:rPr>
            <w:noProof/>
          </w:rPr>
          <w:fldChar w:fldCharType="end"/>
        </w:r>
      </w:p>
    </w:sdtContent>
  </w:sdt>
  <w:p w:rsidR="00F76BA3" w:rsidRDefault="00F76BA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35F4" w:rsidRDefault="009235F4" w:rsidP="00F76BA3">
      <w:pPr>
        <w:spacing w:after="0" w:line="240" w:lineRule="auto"/>
      </w:pPr>
      <w:r>
        <w:separator/>
      </w:r>
    </w:p>
  </w:footnote>
  <w:footnote w:type="continuationSeparator" w:id="0">
    <w:p w:rsidR="009235F4" w:rsidRDefault="009235F4" w:rsidP="00F76B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6A6988"/>
    <w:multiLevelType w:val="hybridMultilevel"/>
    <w:tmpl w:val="3FBA5822"/>
    <w:lvl w:ilvl="0" w:tplc="FC74B7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9EC"/>
    <w:rsid w:val="000E6944"/>
    <w:rsid w:val="001D36AB"/>
    <w:rsid w:val="00227857"/>
    <w:rsid w:val="002314E1"/>
    <w:rsid w:val="00300FAA"/>
    <w:rsid w:val="00563360"/>
    <w:rsid w:val="005F636A"/>
    <w:rsid w:val="00642A80"/>
    <w:rsid w:val="007A008B"/>
    <w:rsid w:val="007D3AEA"/>
    <w:rsid w:val="008833C7"/>
    <w:rsid w:val="009235F4"/>
    <w:rsid w:val="009E2152"/>
    <w:rsid w:val="00A60602"/>
    <w:rsid w:val="00A929EC"/>
    <w:rsid w:val="00C348F3"/>
    <w:rsid w:val="00C40A9D"/>
    <w:rsid w:val="00D065DE"/>
    <w:rsid w:val="00E32F16"/>
    <w:rsid w:val="00E53E2E"/>
    <w:rsid w:val="00EF33AC"/>
    <w:rsid w:val="00F76B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475CDA-E8B3-4B7D-A35D-1EC945D47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9EC"/>
    <w:pPr>
      <w:spacing w:after="200" w:line="276" w:lineRule="auto"/>
    </w:pPr>
    <w:rPr>
      <w:rFonts w:ascii="Cambria" w:eastAsiaTheme="minorEastAsia" w:hAnsi="Cambria"/>
      <w:lang w:val="en-US" w:bidi="en-US"/>
    </w:rPr>
  </w:style>
  <w:style w:type="paragraph" w:styleId="Heading1">
    <w:name w:val="heading 1"/>
    <w:basedOn w:val="Normal"/>
    <w:next w:val="Normal"/>
    <w:link w:val="Heading1Char"/>
    <w:uiPriority w:val="9"/>
    <w:qFormat/>
    <w:rsid w:val="00A929EC"/>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929EC"/>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A929EC"/>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9EC"/>
    <w:rPr>
      <w:rFonts w:asciiTheme="majorHAnsi" w:eastAsiaTheme="majorEastAsia" w:hAnsiTheme="majorHAnsi" w:cstheme="majorBidi"/>
      <w:b/>
      <w:bCs/>
      <w:sz w:val="28"/>
      <w:szCs w:val="28"/>
      <w:lang w:val="en-US" w:bidi="en-US"/>
    </w:rPr>
  </w:style>
  <w:style w:type="character" w:customStyle="1" w:styleId="Heading2Char">
    <w:name w:val="Heading 2 Char"/>
    <w:basedOn w:val="DefaultParagraphFont"/>
    <w:link w:val="Heading2"/>
    <w:uiPriority w:val="9"/>
    <w:rsid w:val="00A929EC"/>
    <w:rPr>
      <w:rFonts w:asciiTheme="majorHAnsi" w:eastAsiaTheme="majorEastAsia" w:hAnsiTheme="majorHAnsi" w:cstheme="majorBidi"/>
      <w:b/>
      <w:bCs/>
      <w:sz w:val="26"/>
      <w:szCs w:val="26"/>
      <w:lang w:val="en-US" w:bidi="en-US"/>
    </w:rPr>
  </w:style>
  <w:style w:type="character" w:customStyle="1" w:styleId="Heading3Char">
    <w:name w:val="Heading 3 Char"/>
    <w:basedOn w:val="DefaultParagraphFont"/>
    <w:link w:val="Heading3"/>
    <w:uiPriority w:val="9"/>
    <w:rsid w:val="00A929EC"/>
    <w:rPr>
      <w:rFonts w:asciiTheme="majorHAnsi" w:eastAsiaTheme="majorEastAsia" w:hAnsiTheme="majorHAnsi" w:cstheme="majorBidi"/>
      <w:b/>
      <w:bCs/>
      <w:lang w:val="en-US" w:bidi="en-US"/>
    </w:rPr>
  </w:style>
  <w:style w:type="table" w:styleId="TableGrid">
    <w:name w:val="Table Grid"/>
    <w:basedOn w:val="TableNormal"/>
    <w:uiPriority w:val="59"/>
    <w:rsid w:val="00A929EC"/>
    <w:pPr>
      <w:spacing w:after="0" w:line="240" w:lineRule="auto"/>
      <w:ind w:firstLine="360"/>
    </w:pPr>
    <w:rPr>
      <w:rFonts w:eastAsiaTheme="minorEastAsia"/>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A929EC"/>
    <w:pPr>
      <w:spacing w:line="240" w:lineRule="auto"/>
    </w:pPr>
    <w:rPr>
      <w:b/>
      <w:bCs/>
      <w:color w:val="5B9BD5" w:themeColor="accent1"/>
      <w:sz w:val="18"/>
      <w:szCs w:val="18"/>
    </w:rPr>
  </w:style>
  <w:style w:type="paragraph" w:styleId="Header">
    <w:name w:val="header"/>
    <w:basedOn w:val="Normal"/>
    <w:link w:val="HeaderChar"/>
    <w:uiPriority w:val="99"/>
    <w:unhideWhenUsed/>
    <w:rsid w:val="00F76B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6BA3"/>
    <w:rPr>
      <w:rFonts w:ascii="Cambria" w:eastAsiaTheme="minorEastAsia" w:hAnsi="Cambria"/>
      <w:lang w:val="en-US" w:bidi="en-US"/>
    </w:rPr>
  </w:style>
  <w:style w:type="paragraph" w:styleId="Footer">
    <w:name w:val="footer"/>
    <w:basedOn w:val="Normal"/>
    <w:link w:val="FooterChar"/>
    <w:uiPriority w:val="99"/>
    <w:unhideWhenUsed/>
    <w:rsid w:val="00F76B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6BA3"/>
    <w:rPr>
      <w:rFonts w:ascii="Cambria" w:eastAsiaTheme="minorEastAsia" w:hAnsi="Cambria"/>
      <w:lang w:val="en-US" w:bidi="en-US"/>
    </w:rPr>
  </w:style>
  <w:style w:type="character" w:styleId="LineNumber">
    <w:name w:val="line number"/>
    <w:basedOn w:val="DefaultParagraphFont"/>
    <w:uiPriority w:val="99"/>
    <w:semiHidden/>
    <w:unhideWhenUsed/>
    <w:rsid w:val="00F76BA3"/>
  </w:style>
  <w:style w:type="paragraph" w:styleId="ListParagraph">
    <w:name w:val="List Paragraph"/>
    <w:basedOn w:val="Normal"/>
    <w:uiPriority w:val="34"/>
    <w:qFormat/>
    <w:rsid w:val="00E32F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99FBE-CD02-4D5A-A4D4-251A79E46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304</Words>
  <Characters>87239</Characters>
  <Application>Microsoft Office Word</Application>
  <DocSecurity>0</DocSecurity>
  <Lines>726</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Lowet</dc:creator>
  <cp:keywords/>
  <dc:description/>
  <cp:lastModifiedBy>elowet@mailfence.com</cp:lastModifiedBy>
  <cp:revision>2</cp:revision>
  <cp:lastPrinted>2018-02-28T02:59:00Z</cp:lastPrinted>
  <dcterms:created xsi:type="dcterms:W3CDTF">2018-04-30T00:34:00Z</dcterms:created>
  <dcterms:modified xsi:type="dcterms:W3CDTF">2018-04-30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los-biology</vt:lpwstr>
  </property>
  <property fmtid="{D5CDD505-2E9C-101B-9397-08002B2CF9AE}" pid="23" name="Mendeley Recent Style Name 9_1">
    <vt:lpwstr>PLOS Biology</vt:lpwstr>
  </property>
  <property fmtid="{D5CDD505-2E9C-101B-9397-08002B2CF9AE}" pid="24" name="Mendeley Unique User Id_1">
    <vt:lpwstr>70e4ad18-a717-3aae-9ac7-8bfef24389d5</vt:lpwstr>
  </property>
</Properties>
</file>